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1287C" w:rsidRPr="00AC3879" w:rsidRDefault="00E1287C" w:rsidP="00E1287C">
      <w:pPr>
        <w:spacing w:line="276" w:lineRule="auto"/>
        <w:jc w:val="center"/>
        <w:rPr>
          <w:b/>
          <w:sz w:val="28"/>
          <w:szCs w:val="28"/>
          <w:lang w:val="en-US"/>
        </w:rPr>
      </w:pPr>
      <w:r w:rsidRPr="00AC3879">
        <w:rPr>
          <w:b/>
          <w:sz w:val="28"/>
          <w:szCs w:val="28"/>
          <w:lang w:val="en-US"/>
        </w:rPr>
        <w:t xml:space="preserve">Behavioral and cardiorespiratory responses to bilateral microinjections of oxytocin into the central nucleus of amygdala of </w:t>
      </w:r>
      <w:proofErr w:type="spellStart"/>
      <w:r w:rsidRPr="00AC3879">
        <w:rPr>
          <w:b/>
          <w:sz w:val="28"/>
          <w:szCs w:val="28"/>
          <w:lang w:val="en-US"/>
        </w:rPr>
        <w:t>Wistar</w:t>
      </w:r>
      <w:proofErr w:type="spellEnd"/>
      <w:r w:rsidRPr="00AC3879">
        <w:rPr>
          <w:b/>
          <w:sz w:val="28"/>
          <w:szCs w:val="28"/>
          <w:lang w:val="en-US"/>
        </w:rPr>
        <w:t xml:space="preserve"> rats, an experimental model of compulsion</w:t>
      </w:r>
    </w:p>
    <w:p w:rsidR="00E1287C" w:rsidRPr="00AC3879" w:rsidRDefault="00E1287C" w:rsidP="00E1287C">
      <w:pPr>
        <w:spacing w:line="360" w:lineRule="auto"/>
        <w:jc w:val="both"/>
        <w:rPr>
          <w:bCs/>
          <w:sz w:val="28"/>
          <w:szCs w:val="28"/>
          <w:lang w:val="en-US"/>
        </w:rPr>
      </w:pPr>
    </w:p>
    <w:p w:rsidR="00E1287C" w:rsidRPr="009E317F" w:rsidRDefault="00E1287C" w:rsidP="00E1287C">
      <w:pPr>
        <w:rPr>
          <w:b/>
          <w:lang w:val="en-US"/>
        </w:rPr>
      </w:pPr>
      <w:r w:rsidRPr="009E317F">
        <w:rPr>
          <w:b/>
          <w:lang w:val="en-US"/>
        </w:rPr>
        <w:t>SUPPORTING INFORMATION</w:t>
      </w:r>
    </w:p>
    <w:p w:rsidR="00E1287C" w:rsidRPr="009E317F" w:rsidRDefault="00E1287C" w:rsidP="00E1287C">
      <w:pPr>
        <w:spacing w:line="360" w:lineRule="auto"/>
        <w:jc w:val="both"/>
        <w:rPr>
          <w:lang w:val="en-US"/>
        </w:rPr>
      </w:pPr>
    </w:p>
    <w:p w:rsidR="00E1287C" w:rsidRPr="009E317F" w:rsidRDefault="00E1287C" w:rsidP="00E1287C">
      <w:pPr>
        <w:spacing w:line="360" w:lineRule="auto"/>
        <w:rPr>
          <w:b/>
          <w:lang w:val="en-US"/>
        </w:rPr>
      </w:pPr>
      <w:r w:rsidRPr="009E317F">
        <w:rPr>
          <w:b/>
          <w:lang w:val="en-US"/>
        </w:rPr>
        <w:t>Supporting Methods</w:t>
      </w:r>
    </w:p>
    <w:p w:rsidR="00E1287C" w:rsidRPr="00AC3879" w:rsidRDefault="00E1287C" w:rsidP="00E1287C">
      <w:pPr>
        <w:spacing w:line="360" w:lineRule="auto"/>
        <w:jc w:val="both"/>
        <w:rPr>
          <w:b/>
          <w:lang w:val="en-US"/>
        </w:rPr>
      </w:pPr>
    </w:p>
    <w:p w:rsidR="00E1287C" w:rsidRPr="00AC3879" w:rsidRDefault="00E1287C" w:rsidP="00E1287C">
      <w:pPr>
        <w:spacing w:line="360" w:lineRule="auto"/>
        <w:jc w:val="both"/>
        <w:rPr>
          <w:i/>
          <w:lang w:val="en-US"/>
        </w:rPr>
      </w:pPr>
      <w:r w:rsidRPr="00AC3879">
        <w:rPr>
          <w:i/>
          <w:lang w:val="en-US"/>
        </w:rPr>
        <w:t>Animals</w:t>
      </w:r>
    </w:p>
    <w:p w:rsidR="00E1287C" w:rsidRPr="00AC3879" w:rsidRDefault="00E1287C" w:rsidP="00E1287C">
      <w:pPr>
        <w:autoSpaceDE w:val="0"/>
        <w:autoSpaceDN w:val="0"/>
        <w:adjustRightInd w:val="0"/>
        <w:spacing w:line="360" w:lineRule="auto"/>
        <w:ind w:firstLine="425"/>
        <w:jc w:val="both"/>
        <w:rPr>
          <w:lang w:val="en-US"/>
        </w:rPr>
      </w:pPr>
      <w:r w:rsidRPr="00AC3879">
        <w:rPr>
          <w:lang w:val="en-US"/>
        </w:rPr>
        <w:t>Animals were assigned to the following six groups: (I) rats that received bilateral microinjections of saline (SAL, vehicle) inside central nucleus of amygdala (</w:t>
      </w:r>
      <w:proofErr w:type="spellStart"/>
      <w:r w:rsidRPr="00AC3879">
        <w:rPr>
          <w:lang w:val="en-US"/>
        </w:rPr>
        <w:t>CeA</w:t>
      </w:r>
      <w:proofErr w:type="spellEnd"/>
      <w:r w:rsidRPr="00AC3879">
        <w:rPr>
          <w:lang w:val="en-US"/>
        </w:rPr>
        <w:t xml:space="preserve">; n=8); (II) rats that received bilateral microinjections of oxytocin (OT; 0.5 </w:t>
      </w:r>
      <w:r w:rsidRPr="000D6D2F">
        <w:sym w:font="Symbol" w:char="F06D"/>
      </w:r>
      <w:r w:rsidRPr="00AC3879">
        <w:rPr>
          <w:lang w:val="en-US"/>
        </w:rPr>
        <w:t xml:space="preserve">g; 0.5 </w:t>
      </w:r>
      <w:proofErr w:type="spellStart"/>
      <w:r w:rsidRPr="00AC3879">
        <w:rPr>
          <w:lang w:val="en-US"/>
        </w:rPr>
        <w:t>nmol</w:t>
      </w:r>
      <w:proofErr w:type="spellEnd"/>
      <w:r w:rsidRPr="00AC3879">
        <w:rPr>
          <w:lang w:val="en-US"/>
        </w:rPr>
        <w:t xml:space="preserve">) inside </w:t>
      </w:r>
      <w:proofErr w:type="spellStart"/>
      <w:r w:rsidRPr="00AC3879">
        <w:rPr>
          <w:lang w:val="en-US"/>
        </w:rPr>
        <w:t>CeA</w:t>
      </w:r>
      <w:proofErr w:type="spellEnd"/>
      <w:r w:rsidRPr="00AC3879">
        <w:rPr>
          <w:lang w:val="en-US"/>
        </w:rPr>
        <w:t xml:space="preserve"> (n = 4); (III) rats that received bilateral microinjections of OT (1 </w:t>
      </w:r>
      <w:r w:rsidRPr="000D6D2F">
        <w:sym w:font="Symbol" w:char="F06D"/>
      </w:r>
      <w:r w:rsidRPr="00AC3879">
        <w:rPr>
          <w:lang w:val="en-US"/>
        </w:rPr>
        <w:t xml:space="preserve">g; 1 </w:t>
      </w:r>
      <w:proofErr w:type="spellStart"/>
      <w:r w:rsidRPr="00AC3879">
        <w:rPr>
          <w:lang w:val="en-US"/>
        </w:rPr>
        <w:t>nmol</w:t>
      </w:r>
      <w:proofErr w:type="spellEnd"/>
      <w:r w:rsidRPr="00AC3879">
        <w:rPr>
          <w:lang w:val="en-US"/>
        </w:rPr>
        <w:t xml:space="preserve">) inside </w:t>
      </w:r>
      <w:proofErr w:type="spellStart"/>
      <w:r w:rsidRPr="00AC3879">
        <w:rPr>
          <w:lang w:val="en-US"/>
        </w:rPr>
        <w:t>CeA</w:t>
      </w:r>
      <w:proofErr w:type="spellEnd"/>
      <w:r w:rsidRPr="00AC3879">
        <w:rPr>
          <w:lang w:val="en-US"/>
        </w:rPr>
        <w:t xml:space="preserve"> (n = 8); (IV) rats that received bilateral microinjections of OT (1 </w:t>
      </w:r>
      <w:r w:rsidRPr="000D6D2F">
        <w:sym w:font="Symbol" w:char="F06D"/>
      </w:r>
      <w:r w:rsidRPr="00AC3879">
        <w:rPr>
          <w:lang w:val="en-US"/>
        </w:rPr>
        <w:t xml:space="preserve">g; 1 </w:t>
      </w:r>
      <w:proofErr w:type="spellStart"/>
      <w:r w:rsidRPr="00AC3879">
        <w:rPr>
          <w:lang w:val="en-US"/>
        </w:rPr>
        <w:t>nmol</w:t>
      </w:r>
      <w:proofErr w:type="spellEnd"/>
      <w:r w:rsidRPr="00AC3879">
        <w:rPr>
          <w:lang w:val="en-US"/>
        </w:rPr>
        <w:t xml:space="preserve"> outside </w:t>
      </w:r>
      <w:proofErr w:type="spellStart"/>
      <w:r w:rsidRPr="00AC3879">
        <w:rPr>
          <w:lang w:val="en-US"/>
        </w:rPr>
        <w:t>CeA</w:t>
      </w:r>
      <w:proofErr w:type="spellEnd"/>
      <w:r w:rsidRPr="00AC3879">
        <w:rPr>
          <w:lang w:val="en-US"/>
        </w:rPr>
        <w:t xml:space="preserve"> (n=7); (V) rats that received bilateral microinjections of saline followed by OT (1 </w:t>
      </w:r>
      <w:r w:rsidRPr="000D6D2F">
        <w:sym w:font="Symbol" w:char="F06D"/>
      </w:r>
      <w:r w:rsidRPr="00AC3879">
        <w:rPr>
          <w:lang w:val="en-US"/>
        </w:rPr>
        <w:t xml:space="preserve">g; SAL+OT) inside </w:t>
      </w:r>
      <w:proofErr w:type="spellStart"/>
      <w:r w:rsidRPr="00AC3879">
        <w:rPr>
          <w:lang w:val="en-US"/>
        </w:rPr>
        <w:t>CeA</w:t>
      </w:r>
      <w:proofErr w:type="spellEnd"/>
      <w:r w:rsidRPr="00AC3879">
        <w:rPr>
          <w:lang w:val="en-US"/>
        </w:rPr>
        <w:t xml:space="preserve"> (n=4); and (VI) rats that received bilateral microinjections of the OT antagonist </w:t>
      </w:r>
      <w:proofErr w:type="spellStart"/>
      <w:r w:rsidRPr="00AC3879">
        <w:rPr>
          <w:lang w:val="en-US"/>
        </w:rPr>
        <w:t>vasotocin</w:t>
      </w:r>
      <w:proofErr w:type="spellEnd"/>
      <w:r w:rsidRPr="00AC3879">
        <w:rPr>
          <w:lang w:val="en-US"/>
        </w:rPr>
        <w:t xml:space="preserve"> (OTA, 1 </w:t>
      </w:r>
      <w:r w:rsidRPr="000D6D2F">
        <w:sym w:font="Symbol" w:char="F06D"/>
      </w:r>
      <w:r w:rsidRPr="00AC3879">
        <w:rPr>
          <w:lang w:val="en-US"/>
        </w:rPr>
        <w:t xml:space="preserve">g/200 </w:t>
      </w:r>
      <w:proofErr w:type="spellStart"/>
      <w:r w:rsidRPr="00AC3879">
        <w:rPr>
          <w:lang w:val="en-US"/>
        </w:rPr>
        <w:t>nL</w:t>
      </w:r>
      <w:proofErr w:type="spellEnd"/>
      <w:r w:rsidRPr="00AC3879">
        <w:rPr>
          <w:lang w:val="en-US"/>
        </w:rPr>
        <w:t xml:space="preserve">; 0.44 </w:t>
      </w:r>
      <w:proofErr w:type="spellStart"/>
      <w:r w:rsidRPr="00AC3879">
        <w:rPr>
          <w:lang w:val="en-US"/>
        </w:rPr>
        <w:t>nmol</w:t>
      </w:r>
      <w:proofErr w:type="spellEnd"/>
      <w:r w:rsidRPr="00AC3879">
        <w:rPr>
          <w:lang w:val="en-US"/>
        </w:rPr>
        <w:t>; d(CH</w:t>
      </w:r>
      <w:r w:rsidRPr="00AC3879">
        <w:rPr>
          <w:vertAlign w:val="subscript"/>
          <w:lang w:val="en-US"/>
        </w:rPr>
        <w:t>2</w:t>
      </w:r>
      <w:r w:rsidRPr="00AC3879">
        <w:rPr>
          <w:lang w:val="en-US"/>
        </w:rPr>
        <w:t>)</w:t>
      </w:r>
      <w:r w:rsidRPr="00AC3879">
        <w:rPr>
          <w:vertAlign w:val="superscript"/>
          <w:lang w:val="en-US"/>
        </w:rPr>
        <w:t>1</w:t>
      </w:r>
      <w:r w:rsidRPr="00AC3879">
        <w:rPr>
          <w:vertAlign w:val="subscript"/>
          <w:lang w:val="en-US"/>
        </w:rPr>
        <w:t>5</w:t>
      </w:r>
      <w:r w:rsidRPr="00AC3879">
        <w:rPr>
          <w:lang w:val="en-US"/>
        </w:rPr>
        <w:t>, Try(Me)</w:t>
      </w:r>
      <w:r w:rsidRPr="00AC3879">
        <w:rPr>
          <w:vertAlign w:val="superscript"/>
          <w:lang w:val="en-US"/>
        </w:rPr>
        <w:t>2</w:t>
      </w:r>
      <w:r w:rsidRPr="00AC3879">
        <w:rPr>
          <w:lang w:val="en-US"/>
        </w:rPr>
        <w:t>, Thr</w:t>
      </w:r>
      <w:r w:rsidRPr="00AC3879">
        <w:rPr>
          <w:vertAlign w:val="superscript"/>
          <w:lang w:val="en-US"/>
        </w:rPr>
        <w:t>4</w:t>
      </w:r>
      <w:r w:rsidRPr="00AC3879">
        <w:rPr>
          <w:lang w:val="en-US"/>
        </w:rPr>
        <w:t>, Orn</w:t>
      </w:r>
      <w:r w:rsidRPr="00AC3879">
        <w:rPr>
          <w:vertAlign w:val="superscript"/>
          <w:lang w:val="en-US"/>
        </w:rPr>
        <w:t>8</w:t>
      </w:r>
      <w:r w:rsidRPr="00AC3879">
        <w:rPr>
          <w:lang w:val="en-US"/>
        </w:rPr>
        <w:t xml:space="preserve">, Tyr-NH </w:t>
      </w:r>
      <w:r w:rsidRPr="00AC3879">
        <w:rPr>
          <w:vertAlign w:val="superscript"/>
          <w:lang w:val="en-US"/>
        </w:rPr>
        <w:t>9</w:t>
      </w:r>
      <w:r w:rsidRPr="00AC3879">
        <w:rPr>
          <w:vertAlign w:val="subscript"/>
          <w:lang w:val="en-US"/>
        </w:rPr>
        <w:t>2</w:t>
      </w:r>
      <w:r w:rsidRPr="00AC3879">
        <w:rPr>
          <w:lang w:val="en-US"/>
        </w:rPr>
        <w:t xml:space="preserve">; </w:t>
      </w:r>
      <w:proofErr w:type="spellStart"/>
      <w:r w:rsidRPr="00AC3879">
        <w:rPr>
          <w:lang w:val="en-US"/>
        </w:rPr>
        <w:t>Bachem</w:t>
      </w:r>
      <w:proofErr w:type="spellEnd"/>
      <w:r w:rsidRPr="00AC3879">
        <w:rPr>
          <w:lang w:val="en-US"/>
        </w:rPr>
        <w:t xml:space="preserve">, Torrance, CA, USA) followed by OT (1 </w:t>
      </w:r>
      <w:r w:rsidRPr="000D6D2F">
        <w:sym w:font="Symbol" w:char="F06D"/>
      </w:r>
      <w:r w:rsidRPr="00AC3879">
        <w:rPr>
          <w:lang w:val="en-US"/>
        </w:rPr>
        <w:t xml:space="preserve">g; OTA+OT) inside </w:t>
      </w:r>
      <w:proofErr w:type="spellStart"/>
      <w:r w:rsidRPr="00AC3879">
        <w:rPr>
          <w:lang w:val="en-US"/>
        </w:rPr>
        <w:t>CeA</w:t>
      </w:r>
      <w:proofErr w:type="spellEnd"/>
      <w:r w:rsidRPr="00AC3879">
        <w:rPr>
          <w:lang w:val="en-US"/>
        </w:rPr>
        <w:t xml:space="preserve"> (n=5). </w:t>
      </w:r>
    </w:p>
    <w:p w:rsidR="00E1287C" w:rsidRPr="00AC3879" w:rsidRDefault="00E1287C" w:rsidP="00E1287C">
      <w:pPr>
        <w:spacing w:line="360" w:lineRule="auto"/>
        <w:jc w:val="both"/>
        <w:rPr>
          <w:i/>
          <w:lang w:val="en-US"/>
        </w:rPr>
      </w:pPr>
      <w:r w:rsidRPr="00AC3879">
        <w:rPr>
          <w:i/>
          <w:lang w:val="en-US"/>
        </w:rPr>
        <w:t xml:space="preserve">Implantation of guide </w:t>
      </w:r>
      <w:proofErr w:type="spellStart"/>
      <w:r w:rsidRPr="00AC3879">
        <w:rPr>
          <w:i/>
          <w:lang w:val="en-US"/>
        </w:rPr>
        <w:t>cannulae</w:t>
      </w:r>
      <w:proofErr w:type="spellEnd"/>
      <w:r w:rsidRPr="00AC3879">
        <w:rPr>
          <w:i/>
          <w:lang w:val="en-US"/>
        </w:rPr>
        <w:t xml:space="preserve"> </w:t>
      </w:r>
      <w:r w:rsidRPr="00AC3879">
        <w:rPr>
          <w:rFonts w:eastAsia="Arial Unicode MS"/>
          <w:i/>
          <w:lang w:val="en-US"/>
        </w:rPr>
        <w:t>and catheter</w:t>
      </w:r>
    </w:p>
    <w:p w:rsidR="00E1287C" w:rsidRPr="00AC3879" w:rsidRDefault="00E1287C" w:rsidP="00E1287C">
      <w:pPr>
        <w:spacing w:line="360" w:lineRule="auto"/>
        <w:ind w:firstLine="720"/>
        <w:jc w:val="both"/>
        <w:rPr>
          <w:lang w:val="en-US"/>
        </w:rPr>
      </w:pPr>
      <w:r w:rsidRPr="00AC3879">
        <w:rPr>
          <w:lang w:val="en-US"/>
        </w:rPr>
        <w:t xml:space="preserve">With the purpose of implantation of guide </w:t>
      </w:r>
      <w:proofErr w:type="spellStart"/>
      <w:r w:rsidRPr="00AC3879">
        <w:rPr>
          <w:lang w:val="en-US"/>
        </w:rPr>
        <w:t>cannulae</w:t>
      </w:r>
      <w:proofErr w:type="spellEnd"/>
      <w:r w:rsidRPr="00AC3879">
        <w:rPr>
          <w:lang w:val="en-US"/>
        </w:rPr>
        <w:t xml:space="preserve">, the skull was first leveled between the </w:t>
      </w:r>
      <w:proofErr w:type="spellStart"/>
      <w:r w:rsidRPr="00AC3879">
        <w:rPr>
          <w:lang w:val="en-US"/>
        </w:rPr>
        <w:t>bregma</w:t>
      </w:r>
      <w:proofErr w:type="spellEnd"/>
      <w:r w:rsidRPr="00AC3879">
        <w:rPr>
          <w:lang w:val="en-US"/>
        </w:rPr>
        <w:t xml:space="preserve"> and lambda. The coordinates of the </w:t>
      </w:r>
      <w:proofErr w:type="spellStart"/>
      <w:r w:rsidRPr="00AC3879">
        <w:rPr>
          <w:lang w:val="en-US"/>
        </w:rPr>
        <w:t>CeA</w:t>
      </w:r>
      <w:proofErr w:type="spellEnd"/>
      <w:r w:rsidRPr="00AC3879">
        <w:rPr>
          <w:lang w:val="en-US"/>
        </w:rPr>
        <w:t xml:space="preserve"> relative to the </w:t>
      </w:r>
      <w:proofErr w:type="spellStart"/>
      <w:r w:rsidRPr="00AC3879">
        <w:rPr>
          <w:lang w:val="en-US"/>
        </w:rPr>
        <w:t>bregma</w:t>
      </w:r>
      <w:proofErr w:type="spellEnd"/>
      <w:r w:rsidRPr="00AC3879">
        <w:rPr>
          <w:lang w:val="en-US"/>
        </w:rPr>
        <w:t xml:space="preserve"> suture were: </w:t>
      </w:r>
      <w:proofErr w:type="spellStart"/>
      <w:r w:rsidRPr="00AC3879">
        <w:rPr>
          <w:lang w:val="en-US"/>
        </w:rPr>
        <w:t>antero</w:t>
      </w:r>
      <w:proofErr w:type="spellEnd"/>
      <w:r w:rsidRPr="00AC3879">
        <w:rPr>
          <w:lang w:val="en-US"/>
        </w:rPr>
        <w:t xml:space="preserve">-posterior, -2.0 mm; </w:t>
      </w:r>
      <w:proofErr w:type="spellStart"/>
      <w:r w:rsidRPr="00AC3879">
        <w:rPr>
          <w:lang w:val="en-US"/>
        </w:rPr>
        <w:t>medio</w:t>
      </w:r>
      <w:proofErr w:type="spellEnd"/>
      <w:r w:rsidRPr="00AC3879">
        <w:rPr>
          <w:lang w:val="en-US"/>
        </w:rPr>
        <w:t xml:space="preserve">-lateral, ± 4.0 mm and </w:t>
      </w:r>
      <w:proofErr w:type="spellStart"/>
      <w:r w:rsidRPr="00AC3879">
        <w:rPr>
          <w:lang w:val="en-US"/>
        </w:rPr>
        <w:t>dorso</w:t>
      </w:r>
      <w:proofErr w:type="spellEnd"/>
      <w:r w:rsidRPr="00AC3879">
        <w:rPr>
          <w:lang w:val="en-US"/>
        </w:rPr>
        <w:t xml:space="preserve">-ventral, -7.0 mm from the bone surface in accordance with the </w:t>
      </w:r>
      <w:proofErr w:type="spellStart"/>
      <w:r w:rsidRPr="00AC3879">
        <w:rPr>
          <w:lang w:val="en-US"/>
        </w:rPr>
        <w:t>Paxinos</w:t>
      </w:r>
      <w:proofErr w:type="spellEnd"/>
      <w:r w:rsidRPr="00AC3879">
        <w:rPr>
          <w:lang w:val="en-US"/>
        </w:rPr>
        <w:t xml:space="preserve"> and Watson rat brain atlas </w:t>
      </w:r>
      <w:r w:rsidRPr="000D6D2F">
        <w:fldChar w:fldCharType="begin"/>
      </w:r>
      <w:r w:rsidRPr="00AC3879">
        <w:rPr>
          <w:lang w:val="en-US"/>
        </w:rPr>
        <w:instrText xml:space="preserve"> ADDIN ZOTERO_ITEM CSL_CITATION {"citationID":"1hg4kp0d4i","properties":{"formattedCitation":"[1]","plainCitation":"[1]"},"citationItems":[{"id":491,"uris":["http://zotero.org/users/1409101/items/QQJJT7H3"],"uri":["http://zotero.org/users/1409101/items/QQJJT7H3"],"itemData":{"id":491,"type":"book","title":"The rat brain in stereotaxic coordinates","publisher":"Elsevier Academic Press","publisher-place":"New York, NY, USA","number-of-pages":"228","source":"Google Books","event-place":"New York, NY, USA","abstract":"The preceding editions made The Rat Brain in Stereotaxic Coordinates the second most cited book in science. This Fifth Edition is the result of years of research providing the user with the drawings of the completely new set of coronal sections, now from one rat, and with significantly improved resolution by adding a third additional section level as compared to earlier editions. Numerous new nuclei and structures also have been identified. The drawings are presented in two color, providing a much better contrast for use, and the accompanying CD-ROM contains all of the drawings from the atlas as well as the corresponding color micrographs (which are not included in the book). Affordable, comprehensive, compact, and convenient, the Fifth Edition continues the legacy of this major neuroscience publication and is a guide to all students and scientists who study the rat brain. 161 coronal diagrams based on a single brain  Includes a CD-ROM featuring all of the drawings from the book, plus the accompanying color micrographs that are not in the printed atlas Delineations drawn entirely new from a new set of sections Diagrams spaced at constant 120 m intervals resulting in the high resolution and convenience of use  Drawings use blue color lines and black labels to facilitate extraction of information  The stereotaxic grid was derived using the same techniques that produced the widely praised stereotaxic grid of the previous editions  Over 1000 structures identified, a number for the first time in this edition","language":"en","author":[{"family":"Paxinos","given":"George"},{"family":"Watson","given":"Charles"}],"issued":{"date-parts":[["2005"]]}}}],"schema":"https://github.com/citation-style-language/schema/raw/master/csl-citation.json"} </w:instrText>
      </w:r>
      <w:r w:rsidRPr="000D6D2F">
        <w:fldChar w:fldCharType="separate"/>
      </w:r>
      <w:r w:rsidRPr="00AC3879">
        <w:rPr>
          <w:noProof/>
          <w:lang w:val="en-US"/>
        </w:rPr>
        <w:t>[1]</w:t>
      </w:r>
      <w:r w:rsidRPr="000D6D2F">
        <w:fldChar w:fldCharType="end"/>
      </w:r>
      <w:r w:rsidRPr="00AC3879">
        <w:rPr>
          <w:lang w:val="en-US"/>
        </w:rPr>
        <w:t xml:space="preserve">. Next, the guide </w:t>
      </w:r>
      <w:proofErr w:type="spellStart"/>
      <w:r w:rsidRPr="00AC3879">
        <w:rPr>
          <w:lang w:val="en-US"/>
        </w:rPr>
        <w:t>cannulae</w:t>
      </w:r>
      <w:proofErr w:type="spellEnd"/>
      <w:r w:rsidRPr="00AC3879">
        <w:rPr>
          <w:lang w:val="en-US"/>
        </w:rPr>
        <w:t xml:space="preserve"> were fixed to the skull with methacrylate and watch screws and closed with a metallic </w:t>
      </w:r>
      <w:proofErr w:type="spellStart"/>
      <w:r w:rsidRPr="00AC3879">
        <w:rPr>
          <w:lang w:val="en-US"/>
        </w:rPr>
        <w:t>obturator</w:t>
      </w:r>
      <w:proofErr w:type="spellEnd"/>
      <w:r w:rsidRPr="00AC3879">
        <w:rPr>
          <w:lang w:val="en-US"/>
        </w:rPr>
        <w:t xml:space="preserve"> until the beginning of the experiments, when it was removed and replaced by a metallic needle (33 gauge, Small Parts, Miami Lakes, FL, USA) 1.0 mm longer than the guide </w:t>
      </w:r>
      <w:proofErr w:type="spellStart"/>
      <w:r w:rsidRPr="00AC3879">
        <w:rPr>
          <w:lang w:val="en-US"/>
        </w:rPr>
        <w:t>cannulae</w:t>
      </w:r>
      <w:proofErr w:type="spellEnd"/>
      <w:r w:rsidRPr="00AC3879">
        <w:rPr>
          <w:lang w:val="en-US"/>
        </w:rPr>
        <w:t xml:space="preserve"> used to perform the microinjections into the </w:t>
      </w:r>
      <w:proofErr w:type="spellStart"/>
      <w:r w:rsidRPr="00AC3879">
        <w:rPr>
          <w:lang w:val="en-US"/>
        </w:rPr>
        <w:t>CeA</w:t>
      </w:r>
      <w:proofErr w:type="spellEnd"/>
      <w:r w:rsidRPr="00AC3879">
        <w:rPr>
          <w:lang w:val="en-US"/>
        </w:rPr>
        <w:t xml:space="preserve">. To avoid infections, each animal received prophylactic injections of veterinary </w:t>
      </w:r>
      <w:proofErr w:type="spellStart"/>
      <w:r w:rsidRPr="00AC3879">
        <w:rPr>
          <w:lang w:val="en-US"/>
        </w:rPr>
        <w:t>pentabiotic</w:t>
      </w:r>
      <w:proofErr w:type="spellEnd"/>
      <w:r w:rsidRPr="00AC3879">
        <w:rPr>
          <w:lang w:val="en-US"/>
        </w:rPr>
        <w:t xml:space="preserve"> for small mammals (0.1 mL/100g, FORT DODGE </w:t>
      </w:r>
      <w:proofErr w:type="spellStart"/>
      <w:r w:rsidRPr="00AC3879">
        <w:rPr>
          <w:lang w:val="en-US"/>
        </w:rPr>
        <w:t>Saúde</w:t>
      </w:r>
      <w:proofErr w:type="spellEnd"/>
      <w:r w:rsidRPr="00AC3879">
        <w:rPr>
          <w:lang w:val="en-US"/>
        </w:rPr>
        <w:t xml:space="preserve"> Animal LTDA, Campinas, </w:t>
      </w:r>
      <w:proofErr w:type="gramStart"/>
      <w:r w:rsidRPr="00AC3879">
        <w:rPr>
          <w:lang w:val="en-US"/>
        </w:rPr>
        <w:t>SP</w:t>
      </w:r>
      <w:proofErr w:type="gramEnd"/>
      <w:r w:rsidRPr="00AC3879">
        <w:rPr>
          <w:lang w:val="en-US"/>
        </w:rPr>
        <w:t>) in the beginning of these surgical procedures.</w:t>
      </w:r>
    </w:p>
    <w:p w:rsidR="00E1287C" w:rsidRPr="00AC3879" w:rsidRDefault="00E1287C" w:rsidP="00E1287C">
      <w:pPr>
        <w:spacing w:line="360" w:lineRule="auto"/>
        <w:ind w:firstLine="709"/>
        <w:jc w:val="both"/>
        <w:rPr>
          <w:lang w:val="en-US"/>
        </w:rPr>
      </w:pPr>
      <w:r w:rsidRPr="00AC3879">
        <w:rPr>
          <w:lang w:val="en-US"/>
        </w:rPr>
        <w:t xml:space="preserve">The catheter was tunneled subcutaneously and exteriorized through the back of the neck to prevent them from being chewed. The rats were then housed singly and their respiratory movements were monitored until they regained consciousness. After 24 h, </w:t>
      </w:r>
      <w:r w:rsidRPr="00AC3879">
        <w:rPr>
          <w:lang w:val="en-US"/>
        </w:rPr>
        <w:lastRenderedPageBreak/>
        <w:t xml:space="preserve">rats were allowed to adapt to the recording room and had the pulsatile arterial pressure recorded. </w:t>
      </w:r>
    </w:p>
    <w:p w:rsidR="00E1287C" w:rsidRPr="00AC3879" w:rsidRDefault="00E1287C" w:rsidP="00E1287C">
      <w:pPr>
        <w:spacing w:line="360" w:lineRule="auto"/>
        <w:ind w:firstLine="709"/>
        <w:jc w:val="both"/>
        <w:rPr>
          <w:lang w:val="en-US"/>
        </w:rPr>
      </w:pPr>
    </w:p>
    <w:p w:rsidR="00E1287C" w:rsidRPr="00AC3879" w:rsidRDefault="00E1287C" w:rsidP="00E1287C">
      <w:pPr>
        <w:spacing w:line="360" w:lineRule="auto"/>
        <w:jc w:val="both"/>
        <w:rPr>
          <w:i/>
          <w:lang w:val="en-US"/>
        </w:rPr>
      </w:pPr>
      <w:r w:rsidRPr="00AC3879">
        <w:rPr>
          <w:i/>
          <w:lang w:val="en-US"/>
        </w:rPr>
        <w:t xml:space="preserve">Microinjections into the </w:t>
      </w:r>
      <w:proofErr w:type="spellStart"/>
      <w:r w:rsidRPr="00AC3879">
        <w:rPr>
          <w:i/>
          <w:lang w:val="en-US"/>
        </w:rPr>
        <w:t>CeA</w:t>
      </w:r>
      <w:proofErr w:type="spellEnd"/>
      <w:r w:rsidRPr="00AC3879">
        <w:rPr>
          <w:i/>
          <w:lang w:val="en-US"/>
        </w:rPr>
        <w:t xml:space="preserve"> of rats </w:t>
      </w:r>
    </w:p>
    <w:p w:rsidR="00E1287C" w:rsidRPr="00AC3879" w:rsidRDefault="00E1287C" w:rsidP="00E1287C">
      <w:pPr>
        <w:spacing w:line="360" w:lineRule="auto"/>
        <w:ind w:firstLine="708"/>
        <w:jc w:val="both"/>
        <w:rPr>
          <w:lang w:val="en-US"/>
        </w:rPr>
      </w:pPr>
      <w:r w:rsidRPr="00AC3879">
        <w:rPr>
          <w:lang w:val="en-US"/>
        </w:rPr>
        <w:t xml:space="preserve">Microinjections into the </w:t>
      </w:r>
      <w:proofErr w:type="spellStart"/>
      <w:r w:rsidRPr="00AC3879">
        <w:rPr>
          <w:lang w:val="en-US"/>
        </w:rPr>
        <w:t>CeA</w:t>
      </w:r>
      <w:proofErr w:type="spellEnd"/>
      <w:r w:rsidRPr="00AC3879">
        <w:rPr>
          <w:lang w:val="en-US"/>
        </w:rPr>
        <w:t xml:space="preserve"> were performed using two</w:t>
      </w:r>
      <w:r w:rsidRPr="00AC3879">
        <w:rPr>
          <w:rFonts w:eastAsia="Arial Unicode MS"/>
          <w:lang w:val="en-US"/>
        </w:rPr>
        <w:t xml:space="preserve"> needles (33-gauge, Small Parts, Miami Lakes, FL, USA), which were previously connected by PE-10 tubing to a 5 </w:t>
      </w:r>
      <w:r w:rsidRPr="000D6D2F">
        <w:rPr>
          <w:rFonts w:eastAsia="Arial Unicode MS"/>
        </w:rPr>
        <w:sym w:font="Symbol" w:char="F06D"/>
      </w:r>
      <w:r w:rsidRPr="00AC3879">
        <w:rPr>
          <w:rFonts w:eastAsia="Arial Unicode MS"/>
          <w:lang w:val="en-US"/>
        </w:rPr>
        <w:t xml:space="preserve">L syringe (Hamilton, Reno, NV, USA). The needles and their respective syringes were linked to an </w:t>
      </w:r>
      <w:r w:rsidRPr="00AC3879">
        <w:rPr>
          <w:lang w:val="en-US"/>
        </w:rPr>
        <w:t xml:space="preserve">infusion pump </w:t>
      </w:r>
      <w:r w:rsidRPr="00AC3879">
        <w:rPr>
          <w:rFonts w:eastAsia="Arial Unicode MS"/>
          <w:lang w:val="en-US"/>
        </w:rPr>
        <w:t>(Harvard Apparatus PHD 2000, Holliston, MA, USA)</w:t>
      </w:r>
      <w:proofErr w:type="gramStart"/>
      <w:r w:rsidRPr="00AC3879">
        <w:rPr>
          <w:rFonts w:eastAsia="Arial Unicode MS"/>
          <w:lang w:val="en-US"/>
        </w:rPr>
        <w:t>,</w:t>
      </w:r>
      <w:proofErr w:type="gramEnd"/>
      <w:r w:rsidRPr="00AC3879">
        <w:rPr>
          <w:rFonts w:eastAsia="Arial Unicode MS"/>
          <w:lang w:val="en-US"/>
        </w:rPr>
        <w:t xml:space="preserve"> allowing the bilateral microinjections could be performed at the same time. After removal of the </w:t>
      </w:r>
      <w:proofErr w:type="spellStart"/>
      <w:r w:rsidRPr="00AC3879">
        <w:rPr>
          <w:rFonts w:eastAsia="Arial Unicode MS"/>
          <w:lang w:val="en-US"/>
        </w:rPr>
        <w:t>obturator</w:t>
      </w:r>
      <w:proofErr w:type="spellEnd"/>
      <w:r w:rsidRPr="00AC3879">
        <w:rPr>
          <w:rFonts w:eastAsia="Arial Unicode MS"/>
          <w:lang w:val="en-US"/>
        </w:rPr>
        <w:t xml:space="preserve">, the needles were carefully inserted into the respective guide </w:t>
      </w:r>
      <w:proofErr w:type="spellStart"/>
      <w:r w:rsidRPr="00AC3879">
        <w:rPr>
          <w:rFonts w:eastAsia="Arial Unicode MS"/>
          <w:lang w:val="en-US"/>
        </w:rPr>
        <w:t>cannulae</w:t>
      </w:r>
      <w:proofErr w:type="spellEnd"/>
      <w:r w:rsidRPr="00AC3879">
        <w:rPr>
          <w:rFonts w:eastAsia="Arial Unicode MS"/>
          <w:lang w:val="en-US"/>
        </w:rPr>
        <w:t xml:space="preserve"> and small pieces of polyethylene, previously connected to the external part of the guide </w:t>
      </w:r>
      <w:proofErr w:type="spellStart"/>
      <w:r w:rsidRPr="00AC3879">
        <w:rPr>
          <w:rFonts w:eastAsia="Arial Unicode MS"/>
          <w:lang w:val="en-US"/>
        </w:rPr>
        <w:t>cannulae</w:t>
      </w:r>
      <w:proofErr w:type="spellEnd"/>
      <w:r w:rsidRPr="00AC3879">
        <w:rPr>
          <w:rFonts w:eastAsia="Arial Unicode MS"/>
          <w:lang w:val="en-US"/>
        </w:rPr>
        <w:t xml:space="preserve">, were used to fix the needles while the microinjections were performed with the rat inside the whole-body </w:t>
      </w:r>
      <w:proofErr w:type="spellStart"/>
      <w:r w:rsidRPr="00AC3879">
        <w:rPr>
          <w:rFonts w:eastAsia="Arial Unicode MS"/>
          <w:lang w:val="en-US"/>
        </w:rPr>
        <w:t>plethysmographic</w:t>
      </w:r>
      <w:proofErr w:type="spellEnd"/>
      <w:r w:rsidRPr="00AC3879">
        <w:rPr>
          <w:rFonts w:eastAsia="Arial Unicode MS"/>
          <w:lang w:val="en-US"/>
        </w:rPr>
        <w:t xml:space="preserve"> chamber. </w:t>
      </w:r>
      <w:r w:rsidRPr="00AC3879">
        <w:rPr>
          <w:lang w:val="en-US"/>
        </w:rPr>
        <w:t>In all animals, the needles were maintained 1 min inside the guide cannula after the end of the injection.</w:t>
      </w:r>
    </w:p>
    <w:p w:rsidR="00E1287C" w:rsidRPr="00AC3879" w:rsidRDefault="00E1287C" w:rsidP="00E1287C">
      <w:pPr>
        <w:spacing w:line="360" w:lineRule="auto"/>
        <w:jc w:val="both"/>
        <w:rPr>
          <w:i/>
          <w:lang w:val="en-US"/>
        </w:rPr>
      </w:pPr>
      <w:r w:rsidRPr="00AC3879">
        <w:rPr>
          <w:i/>
          <w:lang w:val="en-US"/>
        </w:rPr>
        <w:t>Cardiovascular recordings and analysis</w:t>
      </w:r>
    </w:p>
    <w:p w:rsidR="00E1287C" w:rsidRPr="00AC3879" w:rsidRDefault="00E1287C" w:rsidP="00E1287C">
      <w:pPr>
        <w:spacing w:line="360" w:lineRule="auto"/>
        <w:ind w:firstLine="720"/>
        <w:jc w:val="both"/>
        <w:rPr>
          <w:lang w:val="en-US"/>
        </w:rPr>
      </w:pPr>
      <w:r w:rsidRPr="00AC3879">
        <w:rPr>
          <w:lang w:val="en-US"/>
        </w:rPr>
        <w:t xml:space="preserve">Rats had the arterial catheter connected to a pressure transducer (MLT0380, </w:t>
      </w:r>
      <w:proofErr w:type="spellStart"/>
      <w:r w:rsidRPr="00AC3879">
        <w:rPr>
          <w:lang w:val="en-US"/>
        </w:rPr>
        <w:t>ADInstruments</w:t>
      </w:r>
      <w:proofErr w:type="spellEnd"/>
      <w:r w:rsidRPr="00AC3879">
        <w:rPr>
          <w:lang w:val="en-US"/>
        </w:rPr>
        <w:t xml:space="preserve">, Bella Vista, NSW, Australia) and pulsatile arterial pressure signal was amplified (Bridge Amp, ML221, </w:t>
      </w:r>
      <w:proofErr w:type="spellStart"/>
      <w:r w:rsidRPr="00AC3879">
        <w:rPr>
          <w:lang w:val="en-US"/>
        </w:rPr>
        <w:t>ADInstruments</w:t>
      </w:r>
      <w:proofErr w:type="spellEnd"/>
      <w:r w:rsidRPr="00AC3879">
        <w:rPr>
          <w:lang w:val="en-US"/>
        </w:rPr>
        <w:t xml:space="preserve">) and recorded in conscious freely moving rats using an IBM/PC equipped with an analog-to-digital interface (1 kHz; </w:t>
      </w:r>
      <w:proofErr w:type="spellStart"/>
      <w:r w:rsidRPr="00AC3879">
        <w:rPr>
          <w:lang w:val="en-US"/>
        </w:rPr>
        <w:t>PowerLab</w:t>
      </w:r>
      <w:proofErr w:type="spellEnd"/>
      <w:r w:rsidRPr="00AC3879">
        <w:rPr>
          <w:lang w:val="en-US"/>
        </w:rPr>
        <w:t xml:space="preserve"> 4/25, ML845, </w:t>
      </w:r>
      <w:proofErr w:type="spellStart"/>
      <w:r w:rsidRPr="00AC3879">
        <w:rPr>
          <w:lang w:val="en-US"/>
        </w:rPr>
        <w:t>ADInstruments</w:t>
      </w:r>
      <w:proofErr w:type="spellEnd"/>
      <w:r w:rsidRPr="00AC3879">
        <w:rPr>
          <w:lang w:val="en-US"/>
        </w:rPr>
        <w:t>). Next, recordings were processed by a computer software (</w:t>
      </w:r>
      <w:proofErr w:type="spellStart"/>
      <w:r w:rsidRPr="00AC3879">
        <w:rPr>
          <w:lang w:val="en-US"/>
        </w:rPr>
        <w:t>LabChart</w:t>
      </w:r>
      <w:proofErr w:type="spellEnd"/>
      <w:r w:rsidRPr="00AC3879">
        <w:rPr>
          <w:lang w:val="en-US"/>
        </w:rPr>
        <w:t xml:space="preserve"> v7.0, </w:t>
      </w:r>
      <w:proofErr w:type="spellStart"/>
      <w:r w:rsidRPr="00AC3879">
        <w:rPr>
          <w:lang w:val="en-US"/>
        </w:rPr>
        <w:t>ADInstruments</w:t>
      </w:r>
      <w:proofErr w:type="spellEnd"/>
      <w:r w:rsidRPr="00AC3879">
        <w:rPr>
          <w:lang w:val="en-US"/>
        </w:rPr>
        <w:t>), which detects cycle-to-cycle inflection points in the signal, measures the time interval between adjacent arterial pressure pulses and generates beat-by-beat time series of systolic arterial blood pressure (SABP), mean arterial blood pressure (MABP), heart rate (HR) and pulse interval (PI).</w:t>
      </w:r>
    </w:p>
    <w:p w:rsidR="00E1287C" w:rsidRPr="00AC3879" w:rsidRDefault="00E1287C" w:rsidP="00E1287C">
      <w:pPr>
        <w:spacing w:line="360" w:lineRule="auto"/>
        <w:ind w:firstLine="720"/>
        <w:jc w:val="both"/>
        <w:rPr>
          <w:lang w:val="en-US"/>
        </w:rPr>
      </w:pPr>
      <w:r w:rsidRPr="00AC3879">
        <w:rPr>
          <w:lang w:val="en-US"/>
        </w:rPr>
        <w:t>Beat-by-beat time series of SABP and PI were used for cardiovascular variability analysis in the time and frequency domain. The overall variability of these series was calculated in the time domain and expressed as the variance (</w:t>
      </w:r>
      <w:r w:rsidRPr="000D6D2F">
        <w:sym w:font="Symbol" w:char="F073"/>
      </w:r>
      <w:r w:rsidRPr="00AC3879">
        <w:rPr>
          <w:vertAlign w:val="superscript"/>
          <w:lang w:val="en-US"/>
        </w:rPr>
        <w:t>2</w:t>
      </w:r>
      <w:r w:rsidRPr="00AC3879">
        <w:rPr>
          <w:lang w:val="en-US"/>
        </w:rPr>
        <w:t>) of the entire SABP and PI time series. We used freely available software (</w:t>
      </w:r>
      <w:proofErr w:type="spellStart"/>
      <w:r w:rsidRPr="00AC3879">
        <w:rPr>
          <w:lang w:val="en-US"/>
        </w:rPr>
        <w:t>CardioSeries</w:t>
      </w:r>
      <w:proofErr w:type="spellEnd"/>
      <w:r w:rsidRPr="00AC3879">
        <w:rPr>
          <w:lang w:val="en-US"/>
        </w:rPr>
        <w:t xml:space="preserve"> v. 1.0; http://www.danielpenteado.com) to perform SABP and PI variability analysis in the frequency domain, using Fast Fourier Transform. This analysis requires data collection at equal time intervals. Therefore, the beat-by-beat time series were converted to data points every 100 </w:t>
      </w:r>
      <w:proofErr w:type="spellStart"/>
      <w:r w:rsidRPr="00AC3879">
        <w:rPr>
          <w:lang w:val="en-US"/>
        </w:rPr>
        <w:t>ms</w:t>
      </w:r>
      <w:proofErr w:type="spellEnd"/>
      <w:r w:rsidRPr="00AC3879">
        <w:rPr>
          <w:lang w:val="en-US"/>
        </w:rPr>
        <w:t xml:space="preserve"> using a cubic spline interpolation (10 Hz). The interpolated series was divided into half-overlapping sequential sets of 512 data points (51.2 s). Before </w:t>
      </w:r>
      <w:r w:rsidRPr="00AC3879">
        <w:rPr>
          <w:lang w:val="en-US"/>
        </w:rPr>
        <w:lastRenderedPageBreak/>
        <w:t xml:space="preserve">calculation of the power spectral density (PSD), a well-experienced researcher visually inspected the segments of interpolated time series searching for transients that could affect the PSD calculation. In order to certify the reliability of visual inspection, a </w:t>
      </w:r>
      <w:proofErr w:type="spellStart"/>
      <w:r w:rsidRPr="00AC3879">
        <w:rPr>
          <w:lang w:val="en-US"/>
        </w:rPr>
        <w:t>Hanning</w:t>
      </w:r>
      <w:proofErr w:type="spellEnd"/>
      <w:r w:rsidRPr="00AC3879">
        <w:rPr>
          <w:lang w:val="en-US"/>
        </w:rPr>
        <w:t xml:space="preserve"> window was used to attenuate side effects and all segments had the spectrum calculated using a direct Fast Fourier Transform algorithm for discrete time series. Next, all segments were visually inspected for abnormal spectra. All non-stationary data was excluded from the PSD calculations. The spectra were integrated (i.e. area under the curve calculation) in low-frequency (LF; 0.2-0.75 Hz) and high-frequency (HF; 0.75-3 Hz) bands </w:t>
      </w:r>
      <w:r w:rsidRPr="000D6D2F">
        <w:fldChar w:fldCharType="begin"/>
      </w:r>
      <w:r w:rsidRPr="00AC3879">
        <w:rPr>
          <w:lang w:val="en-US"/>
        </w:rPr>
        <w:instrText xml:space="preserve"> ADDIN ZOTERO_ITEM CSL_CITATION {"citationID":"c9lo4eukk","properties":{"formattedCitation":"[2,3]","plainCitation":"[2,3]"},"citationItems":[{"id":762,"uris":["http://zotero.org/users/1409101/items/XXG6IAG8"],"uri":["http://zotero.org/users/1409101/items/XXG6IAG8"],"itemData":{"id":762,"type":"article-journal","title":"Intravenous amiodarone modifies autonomic balance and increases baroreflex sensitivity in conscious rats","container-title":"Autonomic Neuroscience: Basic &amp; Clinical","page":"88-96","volume":"95","issue":"1-2","source":"NCBI PubMed","abstract":"Amiodarone is an antiarrhythmic agent commonly used to treat cardiac arrhythmias. This study was designed to investigate the effects of intravenous amiodarone on the neural control of heart rate and arterial pressure and spontaneous baroreflex sensitivity (BRS). Experiments were carried out on conscious freely moving normotensive Wistar (WR) and spontaneously hypertensive rats (SHR). Arterial pressure was continuously monitored before and after amiodarone (50 mg/kg i.v.) or vehicle for 30 min. Heart rate (expressed as the pulse interval, PI) and systolic arterial pressure (SAP) variabilities were assessed using autoregressive spectral analysis. BRS was calculated as the alpha-index (the square root of the ratio between the PI and SAP powers). Amiodarone induced bradycardia and hypotension in both strains, with these effects being more intense in SHR. The variability profile of PI was characterized by a significant reduction of normalized low frequency (L</w:instrText>
      </w:r>
      <w:r w:rsidRPr="000D6D2F">
        <w:instrText>F) and LF/HF ratio, while the high frequency (HF) component both in absolute and normalized units (nu) was increased in both WR and SHR strains. A significant decrease in SAP variance and its LF oscillation was observed. In addition, BRS was also increased in both groups, being more intense in SHR. In both WR and SHR, intravenous amiodarone had a considerable effect on heart rate variabilities (HRV), shifting cardiac sympathovagal balance toward a sympathetic inhibition and/or vagal activation, which were associated with an increase in spontaneous BRS. Decreases of SAP variance and LF(SAP) suggest sympatholytic effects on peripheral vessels. Besides the direct ion channel effects, these changes in the autonomic balance could contribute to the antiarrhythmic action of the intravenous amiodarone.","ISSN":"1566-0702","note":"PMID: 11871788","journalAbbreviation":"Auton Neurosci","language":"eng","author":[{"family":"Dias da Silva Valdo","given":"José"},{"family":"Viana Públio","given":"Cesar Cavalcante"},{"family":"de Melo Alves","given":"Rodrigo"},{"family":"Fazan","given":"Rubens, Jr"},{"family":"Ruscone","given":"Tomaso Gnecchi"},{"family":"Porta","given":"Alberto"},{"family":"Malliani","given":"Alberto"},{"family":"Salgado","given":"Helio Cesar"},{"family":"Montano","given":"Nicola"}],"issued":{"date-parts":[["2002",1,10]]},"PMID":"11871788"}},{"id":18,"uris":["http://zotero.org/users/1409101/items/3TKXD7W4"],"uri":["http://zotero.org/users/1409101/items/3TKXD7W4"],"itemData":{"id":18,"type":"article-journal","title":"Sildenafil acts on the central nervous system increasing sympathetic activity","container-title":"Journal of Applied Physiology (Bethesda, Md.: 1985)","page":"1683-1689","volume":"104","issue":"6","source":"NCBI PubMed","abstract":"Sildenafil induces vasodilation and is used for treating erectile dysfunction. Although its influence on resting heart function appears to be minimal, recent studies suggest that sildenafil can increase sympathetic activity. We therefore tested whether sildenafil injected into the central nervous system alters the autonomic control of the cardiovascular system in conscious rats. The effect of sildenafil citrate injected into the lateral cerebral ventricle was evaluated in conscious rats by means of the recording of lumbar sympathetic nerve activity (LSNA), spectral analysis of systolic arterial pressure and heart rate variability, spontaneous baroreflex sensitivity, and baroreflex control of LSNA. Intracerebroventricular (ICV, 100 microg /5 microl) administration of sildenafil caused remarkable tachycardia without significant change in basal arterial pressure and was associated with a conspicuous increase (47 +/- 14%) in LSNA. Spectral</w:instrText>
      </w:r>
      <w:r w:rsidRPr="00AC3879">
        <w:rPr>
          <w:lang w:val="en-US"/>
        </w:rPr>
        <w:instrText xml:space="preserve"> analysis demonstrated that systolic arterial pressure oscillations in the low frequency (LF) range were increased (from 6.3 +/- 1.5 to 12.8 +/- 3.8 mmHg(2)), whereas the high frequency (HF) range was not affected by ICV administration of sildenafil. Sildenafil increased pulse interval oscillations at LF and decreased them at HF. The LF-HF ratio increased from 0.04 +/- 0.01 to 0.17 +/- 0.06. Spontaneous baroreflex sensitivity measured by the sequence method and the baroreflex relationship between mean arterial pressure and LSNA were not affected by ICV administration of sildenafil. In conclusion, sildenafil elicited an increase in sympathetic nerve activity that is not baroreflex mediated, suggesting that this drug is able to elicit an autonomic imbalance of central origin. This finding may have implications for understanding the cardiovascular outcomes associated with the clinical use of this drug.","DOI":"10.1152/japplphysiol.01142.2007","ISSN":"8750-7587","note":"PMID: 18388248","journalAbbreviation":"J. Appl. Physiol.","author":[{"family":"Fazan","given":"Rubens, Jr"},{"family":"Huber","given":"Domitila A"},{"family":"Silva","given":"Carlos Alberto A"},{"family":"Dias da Silva","given":"Valdo J"},{"family":"Salgado","given":"Maria Cristina O"},{"family":"Salgado","given":"Helio C"}],"issued":{"date-parts":[["2008",6]]},"accessed":{"date-parts":[["2012",7,16]]},"PMID":"18388248"}}],"schema":"https://github.com/citation-style-language/schema/raw/master/csl-citation.json"} </w:instrText>
      </w:r>
      <w:r w:rsidRPr="000D6D2F">
        <w:fldChar w:fldCharType="separate"/>
      </w:r>
      <w:r w:rsidRPr="00AC3879">
        <w:rPr>
          <w:noProof/>
          <w:lang w:val="en-US"/>
        </w:rPr>
        <w:t>[2,3]</w:t>
      </w:r>
      <w:r w:rsidRPr="000D6D2F">
        <w:fldChar w:fldCharType="end"/>
      </w:r>
      <w:r w:rsidRPr="00AC3879">
        <w:rPr>
          <w:vertAlign w:val="superscript"/>
          <w:lang w:val="en-US"/>
        </w:rPr>
        <w:t xml:space="preserve"> </w:t>
      </w:r>
      <w:r w:rsidRPr="00AC3879">
        <w:rPr>
          <w:lang w:val="en-US"/>
        </w:rPr>
        <w:t>and results are expressed in absolute units (ms</w:t>
      </w:r>
      <w:r w:rsidRPr="00AC3879">
        <w:rPr>
          <w:vertAlign w:val="superscript"/>
          <w:lang w:val="en-US"/>
        </w:rPr>
        <w:t>2</w:t>
      </w:r>
      <w:r w:rsidRPr="00AC3879">
        <w:rPr>
          <w:lang w:val="en-US"/>
        </w:rPr>
        <w:t xml:space="preserve"> or mmHg</w:t>
      </w:r>
      <w:r w:rsidRPr="00AC3879">
        <w:rPr>
          <w:vertAlign w:val="superscript"/>
          <w:lang w:val="en-US"/>
        </w:rPr>
        <w:t>2</w:t>
      </w:r>
      <w:r w:rsidRPr="00AC3879">
        <w:rPr>
          <w:lang w:val="en-US"/>
        </w:rPr>
        <w:t>).</w:t>
      </w:r>
    </w:p>
    <w:p w:rsidR="00E1287C" w:rsidRPr="00AC3879" w:rsidRDefault="00E1287C" w:rsidP="00E1287C">
      <w:pPr>
        <w:spacing w:line="360" w:lineRule="auto"/>
        <w:ind w:firstLine="720"/>
        <w:jc w:val="both"/>
        <w:rPr>
          <w:lang w:val="en-US"/>
        </w:rPr>
      </w:pPr>
      <w:proofErr w:type="spellStart"/>
      <w:r w:rsidRPr="00AC3879">
        <w:rPr>
          <w:lang w:val="en-US"/>
        </w:rPr>
        <w:t>Baroreflex</w:t>
      </w:r>
      <w:proofErr w:type="spellEnd"/>
      <w:r w:rsidRPr="00AC3879">
        <w:rPr>
          <w:lang w:val="en-US"/>
        </w:rPr>
        <w:t xml:space="preserve"> sensitivity (BRS) was evaluated in the time-domain by means of the sequence technique, originally described by Di </w:t>
      </w:r>
      <w:proofErr w:type="spellStart"/>
      <w:r w:rsidRPr="00AC3879">
        <w:rPr>
          <w:lang w:val="en-US"/>
        </w:rPr>
        <w:t>Rienzo</w:t>
      </w:r>
      <w:proofErr w:type="spellEnd"/>
      <w:r w:rsidRPr="00AC3879">
        <w:rPr>
          <w:lang w:val="en-US"/>
        </w:rPr>
        <w:t xml:space="preserve"> </w:t>
      </w:r>
      <w:proofErr w:type="gramStart"/>
      <w:r w:rsidRPr="00AC3879">
        <w:rPr>
          <w:lang w:val="en-US"/>
        </w:rPr>
        <w:t>et</w:t>
      </w:r>
      <w:proofErr w:type="gramEnd"/>
      <w:r w:rsidRPr="00AC3879">
        <w:rPr>
          <w:lang w:val="en-US"/>
        </w:rPr>
        <w:t xml:space="preserve">. al. </w:t>
      </w:r>
      <w:r w:rsidRPr="000D6D2F">
        <w:fldChar w:fldCharType="begin"/>
      </w:r>
      <w:r w:rsidRPr="00AC3879">
        <w:rPr>
          <w:lang w:val="en-US"/>
        </w:rPr>
        <w:instrText xml:space="preserve"> ADDIN ZOTERO_ITEM CSL_CITATION {"citationID":"2ohcm6e05d","properties":{"formattedCitation":"[4]","plainCitation":"[4]"},"citationItems":[{"id":1295,"uris":["http://zotero.org/users/1409101/items/IQ25R6PU"],"uri":["http://zotero.org/users/1409101/items/IQ25R6PU"],"itemData":{"id":1295,"type":"article-journal","title":"A new method for evaluating the baroreflex role by a joint pattern analysis of pulse interval and systolic blood pressure series","container-title":"Medical and Biological Engineering and Computing","page":"313-314","volume":"23","issue":"1 Suppl","author":[{"family":"Di Rienzo","given":"Marco"},{"family":"Bertinieri","given":"G"},{"family":"Mancia","given":"G"},{"family":"Pedotti","given":"A"}],"issued":{"date-parts":[["1985"]]}}}],"schema":"https://github.com/citation-style-language/schema/raw/master/csl-citation.json"} </w:instrText>
      </w:r>
      <w:r w:rsidRPr="000D6D2F">
        <w:fldChar w:fldCharType="separate"/>
      </w:r>
      <w:r w:rsidRPr="00AC3879">
        <w:rPr>
          <w:noProof/>
          <w:lang w:val="en-US"/>
        </w:rPr>
        <w:t>[4]</w:t>
      </w:r>
      <w:r w:rsidRPr="000D6D2F">
        <w:fldChar w:fldCharType="end"/>
      </w:r>
      <w:r w:rsidRPr="00AC3879">
        <w:rPr>
          <w:lang w:val="en-US"/>
        </w:rPr>
        <w:t>. A freely available software (</w:t>
      </w:r>
      <w:proofErr w:type="spellStart"/>
      <w:r w:rsidRPr="00AC3879">
        <w:rPr>
          <w:lang w:val="en-US"/>
        </w:rPr>
        <w:t>HemoLab</w:t>
      </w:r>
      <w:proofErr w:type="spellEnd"/>
      <w:r w:rsidRPr="00AC3879">
        <w:rPr>
          <w:lang w:val="en-US"/>
        </w:rPr>
        <w:t xml:space="preserve"> v. 5.9; http://www.haraldstauss.com/HemoLab/HemoLab.html) was used to scan beat-by-beat time series (10,000 beats) of SABP and PI, searching for sequences of at least 4 consecutive beats in which increases in SABP were followed by PI lengthening (UP sequence) and decreases in SABP were followed by PI shortening (DOWN sequence) with a linear correlation higher than 0.8. The slope of the linear regression lines between SABP and PI was taken as a measure of spontaneous BRS.</w:t>
      </w:r>
    </w:p>
    <w:p w:rsidR="00E1287C" w:rsidRPr="00AC3879" w:rsidRDefault="00E1287C" w:rsidP="00E1287C">
      <w:pPr>
        <w:spacing w:line="360" w:lineRule="auto"/>
        <w:jc w:val="both"/>
        <w:rPr>
          <w:lang w:val="en-US"/>
        </w:rPr>
      </w:pPr>
      <w:r w:rsidRPr="00AC3879">
        <w:rPr>
          <w:i/>
          <w:lang w:val="en-US"/>
        </w:rPr>
        <w:t>Behavioral analysis</w:t>
      </w:r>
    </w:p>
    <w:p w:rsidR="00E1287C" w:rsidRPr="00AC3879" w:rsidRDefault="00E1287C" w:rsidP="00E1287C">
      <w:pPr>
        <w:spacing w:line="360" w:lineRule="auto"/>
        <w:ind w:firstLine="720"/>
        <w:jc w:val="both"/>
        <w:rPr>
          <w:lang w:val="en-US"/>
        </w:rPr>
      </w:pPr>
      <w:r w:rsidRPr="00AC3879">
        <w:rPr>
          <w:lang w:val="en-US"/>
        </w:rPr>
        <w:t xml:space="preserve">In order to have grooming behavior assessed, rats were observed during one hour following </w:t>
      </w:r>
      <w:proofErr w:type="spellStart"/>
      <w:r w:rsidRPr="00AC3879">
        <w:rPr>
          <w:lang w:val="en-US"/>
        </w:rPr>
        <w:t>CeA</w:t>
      </w:r>
      <w:proofErr w:type="spellEnd"/>
      <w:r w:rsidRPr="00AC3879">
        <w:rPr>
          <w:lang w:val="en-US"/>
        </w:rPr>
        <w:t xml:space="preserve"> bilateral microinjections of OT (0.5 </w:t>
      </w:r>
      <w:r w:rsidRPr="000D6D2F">
        <w:sym w:font="Symbol" w:char="F06D"/>
      </w:r>
      <w:r w:rsidRPr="00AC3879">
        <w:rPr>
          <w:lang w:val="en-US"/>
        </w:rPr>
        <w:t xml:space="preserve">g or 1 </w:t>
      </w:r>
      <w:r w:rsidRPr="000D6D2F">
        <w:sym w:font="Symbol" w:char="F06D"/>
      </w:r>
      <w:r w:rsidRPr="00AC3879">
        <w:rPr>
          <w:lang w:val="en-US"/>
        </w:rPr>
        <w:t xml:space="preserve">g) or SAL. Every 15 seconds, a point was scored if the animal displayed one of the following behaviors: body cleaning/washing, general grooming, scratching, licking of paws, grooming of head, grooming of face, grooming of </w:t>
      </w:r>
      <w:proofErr w:type="spellStart"/>
      <w:r w:rsidRPr="00AC3879">
        <w:rPr>
          <w:lang w:val="en-US"/>
        </w:rPr>
        <w:t>anogenital</w:t>
      </w:r>
      <w:proofErr w:type="spellEnd"/>
      <w:r w:rsidRPr="00AC3879">
        <w:rPr>
          <w:lang w:val="en-US"/>
        </w:rPr>
        <w:t xml:space="preserve"> region or tail, or grooming of another region of the body. The mean number of points in a 60 min interval is called the grooming score </w:t>
      </w:r>
      <w:r w:rsidRPr="000D6D2F">
        <w:fldChar w:fldCharType="begin"/>
      </w:r>
      <w:r w:rsidRPr="00AC3879">
        <w:rPr>
          <w:lang w:val="en-US"/>
        </w:rPr>
        <w:instrText xml:space="preserve"> ADDIN ZOTERO_ITEM CSL_CITATION {"citationID":"tk436aja4","properties":{"formattedCitation":"[5]","plainCitation":"[5]"},"citationItems":[{"id":1350,"uris":["http://zotero.org/users/1409101/items/PBWAPDEP"],"uri":["http://zotero.org/users/1409101/items/PBWAPDEP"],"itemData":{"id":1350,"type":"article-journal","title":"The induction of excessive grooming in the rat by intraventricular application of peptides derived from ACTH: structure-activity studies","container-title":"Life Sciences","page":"645-652","volume":"17","issue":"4","source":"NCBI PubMed","ISSN":"0024-3205","note":"PMID: 171535","shortTitle":"The induction of excessive grooming in the rat by intraventricular application of peptides derived from ACTH","journalAbbreviation":"Life Sci.","language":"eng","author":[{"family":"Gispen","given":"W H"},{"family":"Wiegant","given":"V M"},{"family":"Greven","given":"H M"},{"family":"de Wied","given":"D"}],"issued":{"date-parts":[["1975",8,15]]},"PMID":"171535"}}],"schema":"https://github.com/citation-style-language/schema/raw/master/csl-citation.json"} </w:instrText>
      </w:r>
      <w:r w:rsidRPr="000D6D2F">
        <w:fldChar w:fldCharType="separate"/>
      </w:r>
      <w:r w:rsidRPr="00AC3879">
        <w:rPr>
          <w:noProof/>
          <w:lang w:val="en-US"/>
        </w:rPr>
        <w:t>[5]</w:t>
      </w:r>
      <w:r w:rsidRPr="000D6D2F">
        <w:fldChar w:fldCharType="end"/>
      </w:r>
      <w:r w:rsidRPr="00AC3879">
        <w:rPr>
          <w:lang w:val="en-US"/>
        </w:rPr>
        <w:t>.</w:t>
      </w:r>
    </w:p>
    <w:p w:rsidR="00E1287C" w:rsidRPr="00AC3879" w:rsidRDefault="00E1287C" w:rsidP="00E1287C">
      <w:pPr>
        <w:spacing w:line="360" w:lineRule="auto"/>
        <w:ind w:firstLine="720"/>
        <w:jc w:val="both"/>
        <w:rPr>
          <w:lang w:val="en-US"/>
        </w:rPr>
      </w:pPr>
      <w:r w:rsidRPr="00AC3879">
        <w:rPr>
          <w:lang w:val="en-US"/>
        </w:rPr>
        <w:t xml:space="preserve">We also used the behavioral sequence flowchart method, a high-precision </w:t>
      </w:r>
      <w:proofErr w:type="spellStart"/>
      <w:r w:rsidRPr="00AC3879">
        <w:rPr>
          <w:lang w:val="en-US"/>
        </w:rPr>
        <w:t>neuroethological</w:t>
      </w:r>
      <w:proofErr w:type="spellEnd"/>
      <w:r w:rsidRPr="00AC3879">
        <w:rPr>
          <w:lang w:val="en-US"/>
        </w:rPr>
        <w:t xml:space="preserve"> approach, to analyze the behavioral responses in the SAL+OT and OTA+OT groups. With this method, we can check for the flux of statistical associations between pairs of behaviors (dyads). After digitalization, videos were analyzed and a behavior dictionary containing all observed behaviors was built. The construction of this dictionary was based on previous studies from our laboratory </w:t>
      </w:r>
      <w:r w:rsidRPr="000D6D2F">
        <w:fldChar w:fldCharType="begin"/>
      </w:r>
      <w:r w:rsidRPr="00AC3879">
        <w:rPr>
          <w:lang w:val="en-US"/>
        </w:rPr>
        <w:instrText xml:space="preserve"> ADDIN ZOTERO_ITEM CSL_CITATION {"citationID":"1qf80rt58i","properties":{"formattedCitation":"[6]","plainCitation":"[6]"},"citationItems":[{"id":1610,"uris":["http://zotero.org/users/1409101/items/GQBBQ9QU"],"uri":["http://zotero.org/users/1409101/items/GQBBQ9QU"],"itemData":{"id":1610,"type":"article-journal","title":"Neuroanatomical and cellular substrates of hypergrooming induced by microinjection of oxytocin in central nucleus of amygdala, an experimental model of compulsive behavior","container-title":"Molecular Psychiatry","page":"1103-1117","volume":"12","issue":"12","source":"NCBI PubMed","abstract":"Oxytocin (OT) is a neurosecretory nonapeptide synthesized in hypothalamic cells that project to the neurohypophysis as well as to widely distributed sites in the central nervous system. Central OT microinjections induce a variety of cognitive, sexual, reproductive, grooming and affiliative behaviors in animals. Obsessive-compulsive disorder (OCD) includes a range of cognitive and behavioral symptoms that bear some relationship with OT. Here, we study the neuroanatomical and cellular substrates of the hypergrooming induced by administration of OT in the central nucleus of amygdala (CeA). In this context, this hypergrooming is considered as a model of compulsive behavior. Our data suggest a link between the CeA and the hypothalamic grooming area (HGA). The HGA includes parts of the paraventricular nucleus and the dorsal hypothalamic area. Our data on colocalization of OT (immunohistochemistry for peptide), OT receptor (binding assay) and its retrogradely labeled cells after Fluoro-Gold injection in the CeA suggest that CeA and connections are important substrates of the circuit underlying this OT-dependent compulsive behavioral pattern.","DOI":"10.1038/sj.mp.4002015","ISSN":"1359-4184","note":"PMID: 17505467","journalAbbreviation":"Mol. Psychiatry","author":[{"family":"Marroni","given":"S S"},{"family":"Nakano","given":"F N"},{"family":"Gati","given":"C D C"},{"family":"Oliveira","given":"J A C"},{"family":"Antunes-Rodrigues","given":"J"},{"family":"Garcia-Cairasco","given":"N"}],"issued":{"date-parts":[["2007",12]]},"accessed":{"date-parts":[["2012",3,21]]},"PMID":"17505467"}}],"schema":"https://github.com/citation-style-language/schema/raw/master/csl-citation.json"} </w:instrText>
      </w:r>
      <w:r w:rsidRPr="000D6D2F">
        <w:fldChar w:fldCharType="separate"/>
      </w:r>
      <w:r w:rsidRPr="00AC3879">
        <w:rPr>
          <w:noProof/>
          <w:lang w:val="en-US"/>
        </w:rPr>
        <w:t>[6]</w:t>
      </w:r>
      <w:r w:rsidRPr="000D6D2F">
        <w:fldChar w:fldCharType="end"/>
      </w:r>
      <w:r w:rsidRPr="00AC3879">
        <w:rPr>
          <w:lang w:val="en-US"/>
        </w:rPr>
        <w:t xml:space="preserve">. The flowcharts were divided into four time periods of 5 minutes each: the first comprises minutes 0 and 5, the third comprises minutes 45 and 50, and the fourth comprises minutes 55 and 60. The second period (correspondent to the behavioral peak) comprised different 5 minutes </w:t>
      </w:r>
      <w:r w:rsidRPr="00AC3879">
        <w:rPr>
          <w:lang w:val="en-US"/>
        </w:rPr>
        <w:lastRenderedPageBreak/>
        <w:t xml:space="preserve">intervals for each treatment and animal to avoid selection bias. The criteria used are as follow: (1) possible intervals were chosen between minutes 20 and 35, as this was the period in which statistical difference was found in the grooming score (see Figure 2A) and the interval chosen was the one with the highest grooming score for each animal; (2) since the flowchart method analyses complete behaviors, if the animal presented a behavior in the exact minute that limits the grooming score analysis (for example, 25, 30, 35 and so on), the digital video was </w:t>
      </w:r>
      <w:proofErr w:type="spellStart"/>
      <w:r w:rsidRPr="00AC3879">
        <w:rPr>
          <w:lang w:val="en-US"/>
        </w:rPr>
        <w:t>rewinded</w:t>
      </w:r>
      <w:proofErr w:type="spellEnd"/>
      <w:r w:rsidRPr="00AC3879">
        <w:rPr>
          <w:lang w:val="en-US"/>
        </w:rPr>
        <w:t xml:space="preserve"> and the beginning of the 5-min interval was made coincident with that behavior.</w:t>
      </w:r>
    </w:p>
    <w:p w:rsidR="00E1287C" w:rsidRPr="00AC3879" w:rsidRDefault="00E1287C" w:rsidP="00E1287C">
      <w:pPr>
        <w:spacing w:line="360" w:lineRule="auto"/>
        <w:jc w:val="both"/>
        <w:rPr>
          <w:lang w:val="en-US"/>
        </w:rPr>
      </w:pPr>
      <w:r w:rsidRPr="00AC3879">
        <w:rPr>
          <w:i/>
          <w:lang w:val="en-US"/>
        </w:rPr>
        <w:t>Experimental protocols</w:t>
      </w:r>
    </w:p>
    <w:p w:rsidR="00E1287C" w:rsidRPr="00AC3879" w:rsidRDefault="00E1287C" w:rsidP="00E1287C">
      <w:pPr>
        <w:spacing w:line="360" w:lineRule="auto"/>
        <w:ind w:firstLine="720"/>
        <w:jc w:val="both"/>
        <w:rPr>
          <w:lang w:val="en-US"/>
        </w:rPr>
      </w:pPr>
      <w:r w:rsidRPr="00AC3879">
        <w:rPr>
          <w:lang w:val="en-US"/>
        </w:rPr>
        <w:t xml:space="preserve">Considering that in this first group, </w:t>
      </w:r>
      <w:r w:rsidRPr="00AC3879">
        <w:rPr>
          <w:bCs/>
          <w:lang w:val="en-US"/>
        </w:rPr>
        <w:t xml:space="preserve">bilateral microinjections of OT </w:t>
      </w:r>
      <w:r w:rsidRPr="00AC3879">
        <w:rPr>
          <w:lang w:val="en-US"/>
        </w:rPr>
        <w:t xml:space="preserve">(0.5 </w:t>
      </w:r>
      <w:r w:rsidRPr="000D6D2F">
        <w:sym w:font="Symbol" w:char="F06D"/>
      </w:r>
      <w:r w:rsidRPr="00AC3879">
        <w:rPr>
          <w:lang w:val="en-US"/>
        </w:rPr>
        <w:t xml:space="preserve">g) into the </w:t>
      </w:r>
      <w:proofErr w:type="spellStart"/>
      <w:r w:rsidRPr="00AC3879">
        <w:rPr>
          <w:lang w:val="en-US"/>
        </w:rPr>
        <w:t>CeA</w:t>
      </w:r>
      <w:proofErr w:type="spellEnd"/>
      <w:r w:rsidRPr="00AC3879">
        <w:rPr>
          <w:lang w:val="en-US"/>
        </w:rPr>
        <w:t xml:space="preserve"> produced </w:t>
      </w:r>
      <w:proofErr w:type="spellStart"/>
      <w:r w:rsidRPr="00AC3879">
        <w:rPr>
          <w:lang w:val="en-US"/>
        </w:rPr>
        <w:t>hypergrooming</w:t>
      </w:r>
      <w:proofErr w:type="spellEnd"/>
      <w:r w:rsidRPr="00AC3879">
        <w:rPr>
          <w:lang w:val="en-US"/>
        </w:rPr>
        <w:t xml:space="preserve"> behavior but did not change cardiovascular and respiratory parameters, in the next step, we then tested the dose of 1 </w:t>
      </w:r>
      <w:r w:rsidRPr="000D6D2F">
        <w:sym w:font="Symbol" w:char="F06D"/>
      </w:r>
      <w:r w:rsidRPr="00AC3879">
        <w:rPr>
          <w:lang w:val="en-US"/>
        </w:rPr>
        <w:t xml:space="preserve">g of OT </w:t>
      </w:r>
      <w:r w:rsidRPr="000D6D2F">
        <w:fldChar w:fldCharType="begin"/>
      </w:r>
      <w:r w:rsidRPr="00AC3879">
        <w:rPr>
          <w:lang w:val="en-US"/>
        </w:rPr>
        <w:instrText xml:space="preserve"> ADDIN ZOTERO_ITEM CSL_CITATION {"citationID":"jmf4m35hj","properties":{"formattedCitation":"[7]","plainCitation":"[7]"},"citationItems":[{"id":1306,"uris":["http://zotero.org/users/1409101/items/GRR64CIN"],"uri":["http://zotero.org/users/1409101/items/GRR64CIN"],"itemData":{"id":1306,"type":"article-journal","title":"Hyperprolactinemia-induced excessive grooming in the rat: time-course and element analysis","container-title":"Behavioral and Neural Biology","page":"117-122","volume":"33","issue":"1","source":"NCBI PubMed","ISSN":"0163-1047","note":"PMID: 7325931","shortTitle":"Hyperprolactinemia-induced excessive grooming in the rat","journalAbbreviation":"Behav. Neural Biol.","language":"eng","author":[{"family":"Drago","given":"F"},{"family":"Bohus","given":"B"}],"issued":{"date-parts":[["1981",9]]},"PMID":"7325931"}}],"schema":"https://github.com/citation-style-language/schema/raw/master/csl-citation.json"} </w:instrText>
      </w:r>
      <w:r w:rsidRPr="000D6D2F">
        <w:fldChar w:fldCharType="separate"/>
      </w:r>
      <w:r w:rsidRPr="00AC3879">
        <w:rPr>
          <w:noProof/>
          <w:lang w:val="en-US"/>
        </w:rPr>
        <w:t>[7]</w:t>
      </w:r>
      <w:r w:rsidRPr="000D6D2F">
        <w:fldChar w:fldCharType="end"/>
      </w:r>
      <w:r w:rsidRPr="00AC3879">
        <w:rPr>
          <w:lang w:val="en-US"/>
        </w:rPr>
        <w:t>, which was effective in producing simultaneous behavioral and cardiorespiratory responses. The peptide solution was freshly prepared just before being injected and it was diluted in sterile saline (</w:t>
      </w:r>
      <w:proofErr w:type="spellStart"/>
      <w:r w:rsidRPr="00AC3879">
        <w:rPr>
          <w:lang w:val="en-US"/>
        </w:rPr>
        <w:t>NaCl</w:t>
      </w:r>
      <w:proofErr w:type="spellEnd"/>
      <w:r w:rsidRPr="00AC3879">
        <w:rPr>
          <w:lang w:val="en-US"/>
        </w:rPr>
        <w:t xml:space="preserve"> 0.9%). MABP and HR values were continuously recorded for 10 min before and 60 min after bilateral microinjections of OT (0.5 </w:t>
      </w:r>
      <w:r w:rsidRPr="000D6D2F">
        <w:sym w:font="Symbol" w:char="F06D"/>
      </w:r>
      <w:r w:rsidRPr="00AC3879">
        <w:rPr>
          <w:lang w:val="en-US"/>
        </w:rPr>
        <w:t xml:space="preserve">g or 1 </w:t>
      </w:r>
      <w:r w:rsidRPr="000D6D2F">
        <w:sym w:font="Symbol" w:char="F06D"/>
      </w:r>
      <w:r w:rsidRPr="00AC3879">
        <w:rPr>
          <w:lang w:val="en-US"/>
        </w:rPr>
        <w:t xml:space="preserve">g) or SAL into the </w:t>
      </w:r>
      <w:proofErr w:type="spellStart"/>
      <w:r w:rsidRPr="00AC3879">
        <w:rPr>
          <w:lang w:val="en-US"/>
        </w:rPr>
        <w:t>CeA</w:t>
      </w:r>
      <w:proofErr w:type="spellEnd"/>
      <w:r w:rsidRPr="00AC3879">
        <w:rPr>
          <w:lang w:val="en-US"/>
        </w:rPr>
        <w:t xml:space="preserve">. MABP or HR changes (respectively ∆MABP and ∆HR) sampled at 5 min intervals. Points sampled during the 10 min before microinjections of OT or SAL were used as control baseline value. </w:t>
      </w:r>
    </w:p>
    <w:p w:rsidR="00E1287C" w:rsidRPr="00AC3879" w:rsidRDefault="00E1287C" w:rsidP="00E1287C">
      <w:pPr>
        <w:spacing w:line="360" w:lineRule="auto"/>
        <w:ind w:firstLine="720"/>
        <w:jc w:val="both"/>
        <w:rPr>
          <w:lang w:val="en-US"/>
        </w:rPr>
      </w:pPr>
      <w:r w:rsidRPr="00AC3879">
        <w:rPr>
          <w:lang w:val="en-US"/>
        </w:rPr>
        <w:t xml:space="preserve">The involvement of oxytocin receptors on the behavioral, respiratory and cardiovascular responses to bilateral microinjections of OT into the </w:t>
      </w:r>
      <w:proofErr w:type="spellStart"/>
      <w:r w:rsidRPr="00AC3879">
        <w:rPr>
          <w:lang w:val="en-US"/>
        </w:rPr>
        <w:t>CeA</w:t>
      </w:r>
      <w:proofErr w:type="spellEnd"/>
      <w:r w:rsidRPr="00AC3879">
        <w:rPr>
          <w:lang w:val="en-US"/>
        </w:rPr>
        <w:t xml:space="preserve"> was evaluated in two distinct groups of rats: a) bilateral microinjections of OT (1 </w:t>
      </w:r>
      <w:r w:rsidRPr="000D6D2F">
        <w:sym w:font="Symbol" w:char="F06D"/>
      </w:r>
      <w:r w:rsidRPr="00AC3879">
        <w:rPr>
          <w:lang w:val="en-US"/>
        </w:rPr>
        <w:t xml:space="preserve">g) into the </w:t>
      </w:r>
      <w:proofErr w:type="spellStart"/>
      <w:r w:rsidRPr="00AC3879">
        <w:rPr>
          <w:lang w:val="en-US"/>
        </w:rPr>
        <w:t>CeA</w:t>
      </w:r>
      <w:proofErr w:type="spellEnd"/>
      <w:r w:rsidRPr="00AC3879">
        <w:rPr>
          <w:lang w:val="en-US"/>
        </w:rPr>
        <w:t xml:space="preserve"> 10 min after bilateral microinjections of a selective oxytocin receptor antagonist (OTA) or bilateral microinjections of OT (1 </w:t>
      </w:r>
      <w:r w:rsidRPr="000D6D2F">
        <w:sym w:font="Symbol" w:char="F06D"/>
      </w:r>
      <w:r w:rsidRPr="00AC3879">
        <w:rPr>
          <w:lang w:val="en-US"/>
        </w:rPr>
        <w:t xml:space="preserve">g) into the </w:t>
      </w:r>
      <w:proofErr w:type="spellStart"/>
      <w:r w:rsidRPr="00AC3879">
        <w:rPr>
          <w:lang w:val="en-US"/>
        </w:rPr>
        <w:t>CeA</w:t>
      </w:r>
      <w:proofErr w:type="spellEnd"/>
      <w:r w:rsidRPr="00AC3879">
        <w:rPr>
          <w:lang w:val="en-US"/>
        </w:rPr>
        <w:t xml:space="preserve"> 10 min after bilateral microinjections of vehicle (saline 0.9%). The dose of OTA (1 µg /200 </w:t>
      </w:r>
      <w:proofErr w:type="spellStart"/>
      <w:r w:rsidRPr="00AC3879">
        <w:rPr>
          <w:lang w:val="en-US"/>
        </w:rPr>
        <w:t>nL</w:t>
      </w:r>
      <w:proofErr w:type="spellEnd"/>
      <w:r w:rsidRPr="00AC3879">
        <w:rPr>
          <w:lang w:val="en-US"/>
        </w:rPr>
        <w:t xml:space="preserve">) microinjected into the </w:t>
      </w:r>
      <w:proofErr w:type="spellStart"/>
      <w:r w:rsidRPr="00AC3879">
        <w:rPr>
          <w:lang w:val="en-US"/>
        </w:rPr>
        <w:t>CeA</w:t>
      </w:r>
      <w:proofErr w:type="spellEnd"/>
      <w:r w:rsidRPr="00AC3879">
        <w:rPr>
          <w:lang w:val="en-US"/>
        </w:rPr>
        <w:t xml:space="preserve"> was based on a previous study from our laboratory </w:t>
      </w:r>
      <w:r w:rsidRPr="000D6D2F">
        <w:fldChar w:fldCharType="begin"/>
      </w:r>
      <w:r w:rsidRPr="00AC3879">
        <w:rPr>
          <w:lang w:val="en-US"/>
        </w:rPr>
        <w:instrText xml:space="preserve"> ADDIN ZOTERO_ITEM CSL_CITATION {"citationID":"b337tvaoj","properties":{"formattedCitation":"[6]","plainCitation":"[6]"},"citationItems":[{"id":1610,"uris":["http://zotero.org/users/1409101/items/GQBBQ9QU"],"uri":["http://zotero.org/users/1409101/items/GQBBQ9QU"],"itemData":{"id":1610,"type":"article-journal","title":"Neuroanatomical and cellular substrates of hypergrooming induced by microinjection of oxytocin in central nucleus of amygdala, an experimental model of compulsive behavior","container-title":"Molecular Psychiatry","page":"1103-1117","volume":"12","issue":"12","source":"NCBI PubMed","abstract":"Oxytocin (OT) is a neurosecretory nonapeptide synthesized in hypothalamic cells that project to the neurohypophysis as well as to widely distributed sites in the central nervous system. Central OT microinjections induce a variety of cognitive, sexual, reproductive, grooming and affiliative behaviors in animals. Obsessive-compulsive disorder (OCD) includes a range of cognitive and behavioral symptoms that bear some relationship with OT. Here, we study the neuroanatomical and cellular substrates of the hypergrooming induced by administration of OT in the central nucleus of amygdala (CeA). In this context, this hypergrooming is considered as a model of compulsive behavior. Our data suggest a link between the CeA and the hypothalamic grooming area (HGA). The HGA includes parts of the paraventricular nucleus and the dorsal hypothalamic area. Our data on colocalization of OT (immunohistochemistry for peptide), OT receptor (binding assay) and its retrogradely labeled cells after Fluoro-Gold injection in the CeA suggest that CeA and connections are important substrates of the circuit underlying this OT-dependent compulsive behavioral pattern.","DOI":"10.1038/sj.mp.4002015","ISSN":"1359-4184","note":"PMID: 17505467","journalAbbreviation":"Mol. Psychiatry","author":[{"family":"Marroni","given":"S S"},{"family":"Nakano","given":"F N"},{"family":"Gati","given":"C D C"},{"family":"Oliveira","given":"J A C"},{"family":"Antunes-Rodrigues","given":"J"},{"family":"Garcia-Cairasco","given":"N"}],"issued":{"date-parts":[["2007",12]]},"accessed":{"date-parts":[["2012",3,21]]},"PMID":"17505467"}}],"schema":"https://github.com/citation-style-language/schema/raw/master/csl-citation.json"} </w:instrText>
      </w:r>
      <w:r w:rsidRPr="000D6D2F">
        <w:fldChar w:fldCharType="separate"/>
      </w:r>
      <w:r w:rsidRPr="00AC3879">
        <w:rPr>
          <w:noProof/>
          <w:lang w:val="en-US"/>
        </w:rPr>
        <w:t>[6]</w:t>
      </w:r>
      <w:r w:rsidRPr="000D6D2F">
        <w:fldChar w:fldCharType="end"/>
      </w:r>
      <w:r w:rsidRPr="00AC3879">
        <w:rPr>
          <w:lang w:val="en-US"/>
        </w:rPr>
        <w:t>.</w:t>
      </w:r>
    </w:p>
    <w:p w:rsidR="00E1287C" w:rsidRPr="00AC3879" w:rsidRDefault="00E1287C" w:rsidP="00E1287C">
      <w:pPr>
        <w:spacing w:line="360" w:lineRule="auto"/>
        <w:ind w:firstLine="720"/>
        <w:jc w:val="both"/>
        <w:rPr>
          <w:lang w:val="en-US"/>
        </w:rPr>
      </w:pPr>
      <w:r w:rsidRPr="00AC3879">
        <w:rPr>
          <w:lang w:val="en-US"/>
        </w:rPr>
        <w:t xml:space="preserve">The involvement of oxytocin receptors in the </w:t>
      </w:r>
      <w:proofErr w:type="spellStart"/>
      <w:r w:rsidRPr="00AC3879">
        <w:rPr>
          <w:lang w:val="en-US"/>
        </w:rPr>
        <w:t>CeA</w:t>
      </w:r>
      <w:proofErr w:type="spellEnd"/>
      <w:r w:rsidRPr="00AC3879">
        <w:rPr>
          <w:lang w:val="en-US"/>
        </w:rPr>
        <w:t xml:space="preserve"> on the maintenance of MABP and HR was evaluated by the </w:t>
      </w:r>
      <w:proofErr w:type="spellStart"/>
      <w:r w:rsidRPr="00AC3879">
        <w:rPr>
          <w:lang w:val="en-US"/>
        </w:rPr>
        <w:t>quanti</w:t>
      </w:r>
      <w:proofErr w:type="spellEnd"/>
      <w:r w:rsidRPr="000D6D2F">
        <w:t>ﬁ</w:t>
      </w:r>
      <w:proofErr w:type="spellStart"/>
      <w:r w:rsidRPr="00AC3879">
        <w:rPr>
          <w:lang w:val="en-US"/>
        </w:rPr>
        <w:t>cation</w:t>
      </w:r>
      <w:proofErr w:type="spellEnd"/>
      <w:r w:rsidRPr="00AC3879">
        <w:rPr>
          <w:lang w:val="en-US"/>
        </w:rPr>
        <w:t xml:space="preserve"> of these parameters before (control) and 9 min after bilateral microinjections of OTA or saline into the </w:t>
      </w:r>
      <w:proofErr w:type="spellStart"/>
      <w:r w:rsidRPr="00AC3879">
        <w:rPr>
          <w:lang w:val="en-US"/>
        </w:rPr>
        <w:t>CeA</w:t>
      </w:r>
      <w:proofErr w:type="spellEnd"/>
      <w:r w:rsidRPr="00AC3879">
        <w:rPr>
          <w:lang w:val="en-US"/>
        </w:rPr>
        <w:t xml:space="preserve"> (immediately before OT microinjections). All experimental protocols were performed between 12:00 and 18:00 hours.</w:t>
      </w:r>
    </w:p>
    <w:p w:rsidR="00E1287C" w:rsidRPr="00AC3879" w:rsidRDefault="00E1287C" w:rsidP="00E1287C">
      <w:pPr>
        <w:spacing w:line="360" w:lineRule="auto"/>
        <w:jc w:val="both"/>
        <w:rPr>
          <w:i/>
          <w:lang w:val="en-US"/>
        </w:rPr>
      </w:pPr>
      <w:r w:rsidRPr="00AC3879">
        <w:rPr>
          <w:i/>
          <w:lang w:val="en-US"/>
        </w:rPr>
        <w:t>Histological analysis</w:t>
      </w:r>
    </w:p>
    <w:p w:rsidR="00E1287C" w:rsidRPr="00AC3879" w:rsidRDefault="00E1287C" w:rsidP="00E1287C">
      <w:pPr>
        <w:spacing w:line="360" w:lineRule="auto"/>
        <w:jc w:val="both"/>
        <w:rPr>
          <w:lang w:val="en-US"/>
        </w:rPr>
      </w:pPr>
      <w:r w:rsidRPr="00AC3879">
        <w:rPr>
          <w:i/>
          <w:lang w:val="en-US"/>
        </w:rPr>
        <w:lastRenderedPageBreak/>
        <w:tab/>
      </w:r>
      <w:r w:rsidRPr="00AC3879">
        <w:rPr>
          <w:lang w:val="en-US"/>
        </w:rPr>
        <w:t xml:space="preserve">At the end of each experiment, animals were then deeply anesthetized with sodium thiopental (Abbott, North Chicago, IL, USA) 60 mg/kg and </w:t>
      </w:r>
      <w:proofErr w:type="spellStart"/>
      <w:r w:rsidRPr="00AC3879">
        <w:rPr>
          <w:lang w:val="en-US"/>
        </w:rPr>
        <w:t>transcardially</w:t>
      </w:r>
      <w:proofErr w:type="spellEnd"/>
      <w:r w:rsidRPr="00AC3879">
        <w:rPr>
          <w:lang w:val="en-US"/>
        </w:rPr>
        <w:t xml:space="preserve"> perfused with the aid of an infusion pump with 100 mL of saline phosphate buffer 0.01M (PBS, pH 7.4), followed by 300 mL of 4% paraformaldehyde (</w:t>
      </w:r>
      <w:proofErr w:type="spellStart"/>
      <w:r w:rsidRPr="00AC3879">
        <w:rPr>
          <w:lang w:val="en-US"/>
        </w:rPr>
        <w:t>Acros</w:t>
      </w:r>
      <w:proofErr w:type="spellEnd"/>
      <w:r w:rsidRPr="00AC3879">
        <w:rPr>
          <w:lang w:val="en-US"/>
        </w:rPr>
        <w:t xml:space="preserve"> Organics, </w:t>
      </w:r>
      <w:proofErr w:type="spellStart"/>
      <w:r w:rsidRPr="00AC3879">
        <w:rPr>
          <w:lang w:val="en-US"/>
        </w:rPr>
        <w:t>Geel</w:t>
      </w:r>
      <w:proofErr w:type="spellEnd"/>
      <w:r w:rsidRPr="00AC3879">
        <w:rPr>
          <w:lang w:val="en-US"/>
        </w:rPr>
        <w:t xml:space="preserve">, Belgium). Brains were removed and post-fixed for about 2 h in paraformaldehyde 4 %, then </w:t>
      </w:r>
      <w:proofErr w:type="spellStart"/>
      <w:r w:rsidRPr="00AC3879">
        <w:rPr>
          <w:lang w:val="en-US"/>
        </w:rPr>
        <w:t>cryoprotected</w:t>
      </w:r>
      <w:proofErr w:type="spellEnd"/>
      <w:r w:rsidRPr="00AC3879">
        <w:rPr>
          <w:lang w:val="en-US"/>
        </w:rPr>
        <w:t xml:space="preserve"> in 20 % sucrose for 1–2 days at 4</w:t>
      </w:r>
      <w:r w:rsidRPr="00AC3879">
        <w:rPr>
          <w:vertAlign w:val="superscript"/>
          <w:lang w:val="en-US"/>
        </w:rPr>
        <w:t>º</w:t>
      </w:r>
      <w:r w:rsidRPr="00AC3879">
        <w:rPr>
          <w:lang w:val="en-US"/>
        </w:rPr>
        <w:t xml:space="preserve">C before being frozen in </w:t>
      </w:r>
      <w:proofErr w:type="spellStart"/>
      <w:r w:rsidRPr="00AC3879">
        <w:rPr>
          <w:lang w:val="en-US"/>
        </w:rPr>
        <w:t>isopentane</w:t>
      </w:r>
      <w:proofErr w:type="spellEnd"/>
      <w:r w:rsidRPr="00AC3879">
        <w:rPr>
          <w:lang w:val="en-US"/>
        </w:rPr>
        <w:t xml:space="preserve"> and sliced into 40-</w:t>
      </w:r>
      <w:r w:rsidRPr="000D6D2F">
        <w:sym w:font="Symbol" w:char="F06D"/>
      </w:r>
      <w:r w:rsidRPr="00AC3879">
        <w:rPr>
          <w:lang w:val="en-US"/>
        </w:rPr>
        <w:t xml:space="preserve">m-thick coronal sections on a cryostat (Micron-Zeiss HM-505-E; </w:t>
      </w:r>
      <w:proofErr w:type="spellStart"/>
      <w:r w:rsidRPr="00AC3879">
        <w:rPr>
          <w:lang w:val="en-US"/>
        </w:rPr>
        <w:t>Walldorf</w:t>
      </w:r>
      <w:proofErr w:type="spellEnd"/>
      <w:r w:rsidRPr="00AC3879">
        <w:rPr>
          <w:lang w:val="en-US"/>
        </w:rPr>
        <w:t xml:space="preserve">, Germany). Brain sections were mounted on gelatin-subbed glass slides and stored at -20ºC until further processing. </w:t>
      </w:r>
      <w:proofErr w:type="spellStart"/>
      <w:r w:rsidRPr="00AC3879">
        <w:rPr>
          <w:lang w:val="en-US"/>
        </w:rPr>
        <w:t>Nissl</w:t>
      </w:r>
      <w:proofErr w:type="spellEnd"/>
      <w:r w:rsidRPr="00AC3879">
        <w:rPr>
          <w:lang w:val="en-US"/>
        </w:rPr>
        <w:t xml:space="preserve"> staining was used to reveal correct cannula placement and the microinjections. For data analysis only the rats with the centers of the microinjections sites located bilaterally in the </w:t>
      </w:r>
      <w:proofErr w:type="spellStart"/>
      <w:r w:rsidRPr="00AC3879">
        <w:rPr>
          <w:lang w:val="en-US"/>
        </w:rPr>
        <w:t>CeA</w:t>
      </w:r>
      <w:proofErr w:type="spellEnd"/>
      <w:r w:rsidRPr="00AC3879">
        <w:rPr>
          <w:lang w:val="en-US"/>
        </w:rPr>
        <w:t xml:space="preserve"> were considered in the group with positive histology (group inside </w:t>
      </w:r>
      <w:proofErr w:type="spellStart"/>
      <w:r w:rsidRPr="00AC3879">
        <w:rPr>
          <w:lang w:val="en-US"/>
        </w:rPr>
        <w:t>CeA</w:t>
      </w:r>
      <w:proofErr w:type="spellEnd"/>
      <w:r w:rsidRPr="00AC3879">
        <w:rPr>
          <w:lang w:val="en-US"/>
        </w:rPr>
        <w:t xml:space="preserve">). The rats brains in which the centers of the microinjections sites were located outside </w:t>
      </w:r>
      <w:proofErr w:type="spellStart"/>
      <w:r w:rsidRPr="00AC3879">
        <w:rPr>
          <w:lang w:val="en-US"/>
        </w:rPr>
        <w:t>CeA</w:t>
      </w:r>
      <w:proofErr w:type="spellEnd"/>
      <w:r w:rsidRPr="00AC3879">
        <w:rPr>
          <w:lang w:val="en-US"/>
        </w:rPr>
        <w:t xml:space="preserve"> (optic tract, </w:t>
      </w:r>
      <w:proofErr w:type="spellStart"/>
      <w:r w:rsidRPr="00AC3879">
        <w:rPr>
          <w:lang w:val="en-US"/>
        </w:rPr>
        <w:t>basolateralamygdaloid</w:t>
      </w:r>
      <w:proofErr w:type="spellEnd"/>
      <w:r w:rsidRPr="00AC3879">
        <w:rPr>
          <w:lang w:val="en-US"/>
        </w:rPr>
        <w:t xml:space="preserve"> nucleus and lateral </w:t>
      </w:r>
      <w:proofErr w:type="spellStart"/>
      <w:r w:rsidRPr="00AC3879">
        <w:rPr>
          <w:lang w:val="en-US"/>
        </w:rPr>
        <w:t>globuspallidus</w:t>
      </w:r>
      <w:proofErr w:type="spellEnd"/>
      <w:r w:rsidRPr="00AC3879">
        <w:rPr>
          <w:lang w:val="en-US"/>
        </w:rPr>
        <w:t xml:space="preserve">) were considered in the group with misplaced microinjections (group outside </w:t>
      </w:r>
      <w:proofErr w:type="spellStart"/>
      <w:r w:rsidRPr="00AC3879">
        <w:rPr>
          <w:lang w:val="en-US"/>
        </w:rPr>
        <w:t>CeA</w:t>
      </w:r>
      <w:proofErr w:type="spellEnd"/>
      <w:r w:rsidRPr="00AC3879">
        <w:rPr>
          <w:lang w:val="en-US"/>
        </w:rPr>
        <w:t>).</w:t>
      </w:r>
    </w:p>
    <w:p w:rsidR="00E1287C" w:rsidRPr="009E317F" w:rsidRDefault="00E1287C" w:rsidP="00E1287C">
      <w:pPr>
        <w:spacing w:line="360" w:lineRule="auto"/>
        <w:jc w:val="both"/>
        <w:rPr>
          <w:b/>
          <w:lang w:val="en-US"/>
        </w:rPr>
      </w:pPr>
    </w:p>
    <w:p w:rsidR="00E1287C" w:rsidRPr="009E317F" w:rsidRDefault="00E1287C" w:rsidP="00E1287C">
      <w:pPr>
        <w:spacing w:line="360" w:lineRule="auto"/>
        <w:rPr>
          <w:b/>
          <w:lang w:val="en-US"/>
        </w:rPr>
      </w:pPr>
      <w:r w:rsidRPr="009E317F">
        <w:rPr>
          <w:b/>
          <w:lang w:val="en-US"/>
        </w:rPr>
        <w:t>Supporting Results</w:t>
      </w:r>
    </w:p>
    <w:p w:rsidR="00E1287C" w:rsidRPr="009E317F" w:rsidRDefault="00E1287C" w:rsidP="00E1287C">
      <w:pPr>
        <w:spacing w:line="360" w:lineRule="auto"/>
        <w:jc w:val="both"/>
        <w:rPr>
          <w:i/>
          <w:lang w:val="en-US"/>
        </w:rPr>
      </w:pPr>
      <w:r w:rsidRPr="009E317F">
        <w:rPr>
          <w:i/>
          <w:lang w:val="en-US"/>
        </w:rPr>
        <w:t>Histological analysis</w:t>
      </w:r>
    </w:p>
    <w:p w:rsidR="00E1287C" w:rsidRPr="00AC3879" w:rsidRDefault="00E1287C" w:rsidP="00E1287C">
      <w:pPr>
        <w:spacing w:line="360" w:lineRule="auto"/>
        <w:ind w:firstLine="709"/>
        <w:jc w:val="both"/>
        <w:rPr>
          <w:lang w:val="en-US"/>
        </w:rPr>
      </w:pPr>
      <w:r w:rsidRPr="009E317F">
        <w:rPr>
          <w:lang w:val="en-US"/>
        </w:rPr>
        <w:t xml:space="preserve">Figure S1A is a photomicrograph of a coronal section of the brain of one rat, </w:t>
      </w:r>
      <w:r w:rsidRPr="00AC3879">
        <w:rPr>
          <w:lang w:val="en-US"/>
        </w:rPr>
        <w:t xml:space="preserve">representative of the group, showing the sites of bilateral microinjections of OT 0.5 </w:t>
      </w:r>
      <w:r w:rsidRPr="000D6D2F">
        <w:sym w:font="Symbol" w:char="F06D"/>
      </w:r>
      <w:r w:rsidRPr="00AC3879">
        <w:rPr>
          <w:lang w:val="en-US"/>
        </w:rPr>
        <w:t>g, OT 1</w:t>
      </w:r>
      <w:r w:rsidRPr="000D6D2F">
        <w:sym w:font="Symbol" w:char="F06D"/>
      </w:r>
      <w:r w:rsidRPr="00AC3879">
        <w:rPr>
          <w:lang w:val="en-US"/>
        </w:rPr>
        <w:t xml:space="preserve">g or SAL. Figures S1B-S1C indicate the sites of the centers of bilateral microinjections of OT 0.5 </w:t>
      </w:r>
      <w:r w:rsidRPr="000D6D2F">
        <w:sym w:font="Symbol" w:char="F06D"/>
      </w:r>
      <w:r w:rsidRPr="00AC3879">
        <w:rPr>
          <w:lang w:val="en-US"/>
        </w:rPr>
        <w:t>g, OT 1</w:t>
      </w:r>
      <w:r w:rsidRPr="000D6D2F">
        <w:sym w:font="Symbol" w:char="F06D"/>
      </w:r>
      <w:r w:rsidRPr="00AC3879">
        <w:rPr>
          <w:lang w:val="en-US"/>
        </w:rPr>
        <w:t xml:space="preserve">g or SAL into the </w:t>
      </w:r>
      <w:proofErr w:type="spellStart"/>
      <w:r w:rsidRPr="00AC3879">
        <w:rPr>
          <w:lang w:val="en-US"/>
        </w:rPr>
        <w:t>CeA</w:t>
      </w:r>
      <w:proofErr w:type="spellEnd"/>
      <w:r w:rsidRPr="00AC3879">
        <w:rPr>
          <w:lang w:val="en-US"/>
        </w:rPr>
        <w:t xml:space="preserve"> of rats with positive histology and the sites of microinjections outside of </w:t>
      </w:r>
      <w:proofErr w:type="spellStart"/>
      <w:r w:rsidRPr="00AC3879">
        <w:rPr>
          <w:lang w:val="en-US"/>
        </w:rPr>
        <w:t>CeA</w:t>
      </w:r>
      <w:proofErr w:type="spellEnd"/>
      <w:r w:rsidRPr="00AC3879">
        <w:rPr>
          <w:lang w:val="en-US"/>
        </w:rPr>
        <w:t xml:space="preserve">. In experimental groups, only the animals that received bilateral microinjections of OT were considered in the data analysis, once those unilateral microinjections of OT 0.5 or 1 </w:t>
      </w:r>
      <w:r w:rsidRPr="000D6D2F">
        <w:sym w:font="Symbol" w:char="F06D"/>
      </w:r>
      <w:r w:rsidRPr="00AC3879">
        <w:rPr>
          <w:lang w:val="en-US"/>
        </w:rPr>
        <w:t xml:space="preserve">g inside or outside </w:t>
      </w:r>
      <w:proofErr w:type="spellStart"/>
      <w:r w:rsidRPr="00AC3879">
        <w:rPr>
          <w:lang w:val="en-US"/>
        </w:rPr>
        <w:t>CeA</w:t>
      </w:r>
      <w:proofErr w:type="spellEnd"/>
      <w:r w:rsidRPr="00AC3879">
        <w:rPr>
          <w:lang w:val="en-US"/>
        </w:rPr>
        <w:t xml:space="preserve"> produced no significant changes on the behavioral, cardiovascular and respiratory parameters of animals. </w:t>
      </w:r>
    </w:p>
    <w:p w:rsidR="00E1287C" w:rsidRPr="009E317F" w:rsidRDefault="00E1287C" w:rsidP="00E1287C">
      <w:pPr>
        <w:spacing w:line="360" w:lineRule="auto"/>
        <w:ind w:firstLine="720"/>
        <w:jc w:val="both"/>
        <w:rPr>
          <w:lang w:val="en-US"/>
        </w:rPr>
      </w:pPr>
      <w:r w:rsidRPr="00AC3879">
        <w:rPr>
          <w:lang w:val="en-US"/>
        </w:rPr>
        <w:t xml:space="preserve">Figure S4 illustrates behavioral sequences of the SAL+OT and OTA+OT groups using the detailed </w:t>
      </w:r>
      <w:proofErr w:type="spellStart"/>
      <w:r w:rsidRPr="00AC3879">
        <w:rPr>
          <w:lang w:val="en-US"/>
        </w:rPr>
        <w:t>neuroethological</w:t>
      </w:r>
      <w:proofErr w:type="spellEnd"/>
      <w:r w:rsidRPr="00AC3879">
        <w:rPr>
          <w:lang w:val="en-US"/>
        </w:rPr>
        <w:t xml:space="preserve"> approach. Four observational windows are represented: 0 to 5 min., behavioral peak, 45 to 50 min. and 55 to 60 min. Note in panel 0 to 5 minutes of the SAL+OT group (Figure S4B) the presence of </w:t>
      </w:r>
      <w:proofErr w:type="spellStart"/>
      <w:r w:rsidRPr="00AC3879">
        <w:rPr>
          <w:lang w:val="en-US"/>
        </w:rPr>
        <w:t>orofacial</w:t>
      </w:r>
      <w:proofErr w:type="spellEnd"/>
      <w:r w:rsidRPr="00AC3879">
        <w:rPr>
          <w:lang w:val="en-US"/>
        </w:rPr>
        <w:t xml:space="preserve"> automatisms and wet dog shakings (yellow symbols, WDS) linked to grooming of </w:t>
      </w:r>
      <w:proofErr w:type="gramStart"/>
      <w:r w:rsidRPr="00AC3879">
        <w:rPr>
          <w:lang w:val="en-US"/>
        </w:rPr>
        <w:t>head  (</w:t>
      </w:r>
      <w:proofErr w:type="gramEnd"/>
      <w:r w:rsidRPr="00AC3879">
        <w:rPr>
          <w:lang w:val="en-US"/>
        </w:rPr>
        <w:t xml:space="preserve">GRH; red symbol), as well as the clear cluster of GRH, licking of claws (LIC) and </w:t>
      </w:r>
      <w:r w:rsidRPr="00AC3879">
        <w:rPr>
          <w:lang w:val="en-US"/>
        </w:rPr>
        <w:lastRenderedPageBreak/>
        <w:t xml:space="preserve">grooming of face (GRF; red symbols; Figure S4B). This effect was not observed in the same observational window of the OTA+OT group (Figure S4C). </w:t>
      </w:r>
      <w:proofErr w:type="gramStart"/>
      <w:r w:rsidRPr="00AC3879">
        <w:rPr>
          <w:lang w:val="en-US"/>
        </w:rPr>
        <w:t>Both groups</w:t>
      </w:r>
      <w:proofErr w:type="gramEnd"/>
      <w:r w:rsidRPr="00AC3879">
        <w:rPr>
          <w:lang w:val="en-US"/>
        </w:rPr>
        <w:t xml:space="preserve"> displayed significant interactions between </w:t>
      </w:r>
      <w:proofErr w:type="spellStart"/>
      <w:r w:rsidRPr="00AC3879">
        <w:rPr>
          <w:lang w:val="en-US"/>
        </w:rPr>
        <w:t>orofacial</w:t>
      </w:r>
      <w:proofErr w:type="spellEnd"/>
      <w:r w:rsidRPr="00AC3879">
        <w:rPr>
          <w:lang w:val="en-US"/>
        </w:rPr>
        <w:t xml:space="preserve"> automatisms (yellow symbols), exploratory activity clusters (blue symbols) and grooming behaviors (red symbols) during the behavioral peak (Figures S4B-S4C). However, when we verify the interactions between behaviors in the behavioral peak of the OTA+OT group there is a substantial reduction of frequency and duration in the exploratory activity and grooming behavior clusters. In addition, we observed in the SAL+OT group a small cluster of </w:t>
      </w:r>
      <w:proofErr w:type="spellStart"/>
      <w:r w:rsidRPr="00AC3879">
        <w:rPr>
          <w:lang w:val="en-US"/>
        </w:rPr>
        <w:t>orafacial</w:t>
      </w:r>
      <w:proofErr w:type="spellEnd"/>
      <w:r w:rsidRPr="00AC3879">
        <w:rPr>
          <w:lang w:val="en-US"/>
        </w:rPr>
        <w:t xml:space="preserve"> automatisms (yellow symbols; Yawn (YA) and masticatory movements (MT) linked to grooming behaviors (red symbols; grooming of genitalia (GRG) and GRH). At the same time in the OTA+OT group only one </w:t>
      </w:r>
      <w:proofErr w:type="spellStart"/>
      <w:r w:rsidRPr="00AC3879">
        <w:rPr>
          <w:lang w:val="en-US"/>
        </w:rPr>
        <w:t>orofacial</w:t>
      </w:r>
      <w:proofErr w:type="spellEnd"/>
      <w:r w:rsidRPr="00AC3879">
        <w:rPr>
          <w:lang w:val="en-US"/>
        </w:rPr>
        <w:t xml:space="preserve"> automatisms behavior (WDS) was linked to exploratory activity (SC; Figures S4B-S4C). We also confirmed that pretreatment with OTA resulted in an incomplete blockade of OT-induced </w:t>
      </w:r>
      <w:proofErr w:type="spellStart"/>
      <w:r w:rsidRPr="00AC3879">
        <w:rPr>
          <w:lang w:val="en-US"/>
        </w:rPr>
        <w:t>hypergrooming</w:t>
      </w:r>
      <w:proofErr w:type="spellEnd"/>
      <w:r w:rsidRPr="00AC3879">
        <w:rPr>
          <w:lang w:val="en-US"/>
        </w:rPr>
        <w:t xml:space="preserve">. When we compared the 45 to 50 min. panels in the SAL+OT group, we observed a cluster of behaviors involving LIC linked to GRF and left scratch (SCRL) linked to licking of the posterior left claws (LCL2; Figure S4B). In the OTA+OT group, we observed an interaction only between right scratch (SCRR) and licking of posterior right claws (LCR2; Figure S4C), but none between the </w:t>
      </w:r>
      <w:proofErr w:type="spellStart"/>
      <w:r w:rsidRPr="00AC3879">
        <w:rPr>
          <w:lang w:val="en-US"/>
        </w:rPr>
        <w:t>orofacial</w:t>
      </w:r>
      <w:proofErr w:type="spellEnd"/>
      <w:r w:rsidRPr="00AC3879">
        <w:rPr>
          <w:lang w:val="en-US"/>
        </w:rPr>
        <w:t xml:space="preserve"> automatisms, </w:t>
      </w:r>
      <w:r w:rsidRPr="009E317F">
        <w:rPr>
          <w:lang w:val="en-US"/>
        </w:rPr>
        <w:t>exploratory activity and grooming behaviors. In the fourth period (55-60 min), only the SAL+OT group exhibited LCL2 linked to the exploratory activity MT, showing that this group exhibits grooming behavior even at 60 min after the microinjections.</w:t>
      </w:r>
    </w:p>
    <w:p w:rsidR="00E1287C" w:rsidRPr="009E317F" w:rsidRDefault="00E1287C" w:rsidP="00E1287C">
      <w:pPr>
        <w:spacing w:line="360" w:lineRule="auto"/>
        <w:rPr>
          <w:b/>
          <w:lang w:val="en-US"/>
        </w:rPr>
      </w:pPr>
      <w:r w:rsidRPr="009E317F">
        <w:rPr>
          <w:b/>
          <w:lang w:val="en-US"/>
        </w:rPr>
        <w:t>Supporting References</w:t>
      </w:r>
    </w:p>
    <w:p w:rsidR="00E1287C" w:rsidRPr="009E317F" w:rsidRDefault="00E1287C" w:rsidP="00E1287C">
      <w:pPr>
        <w:pStyle w:val="Bibliografia"/>
        <w:jc w:val="both"/>
      </w:pPr>
      <w:r w:rsidRPr="009E317F">
        <w:fldChar w:fldCharType="begin"/>
      </w:r>
      <w:r w:rsidRPr="009E317F">
        <w:rPr>
          <w:lang w:val="en-US"/>
        </w:rPr>
        <w:instrText xml:space="preserve"> ADDIN ZOTERO_BIBL {"custom":[]} CSL_BIBLIOGRAPHY </w:instrText>
      </w:r>
      <w:r w:rsidRPr="009E317F">
        <w:fldChar w:fldCharType="separate"/>
      </w:r>
      <w:r w:rsidRPr="009E317F">
        <w:rPr>
          <w:lang w:val="en-US"/>
        </w:rPr>
        <w:t xml:space="preserve">1. </w:t>
      </w:r>
      <w:r w:rsidRPr="009E317F">
        <w:rPr>
          <w:lang w:val="en-US"/>
        </w:rPr>
        <w:tab/>
        <w:t xml:space="preserve">Paxinos G, Watson C (2005) The rat brain in stereotaxic coordinates. </w:t>
      </w:r>
      <w:r w:rsidRPr="009E317F">
        <w:t>New York, NY, USA: Elsevier Academic Press. 228 p.</w:t>
      </w:r>
    </w:p>
    <w:p w:rsidR="00E1287C" w:rsidRPr="009E317F" w:rsidRDefault="00E1287C" w:rsidP="00E1287C">
      <w:pPr>
        <w:pStyle w:val="Bibliografia"/>
        <w:jc w:val="both"/>
      </w:pPr>
      <w:r w:rsidRPr="009E317F">
        <w:t xml:space="preserve">2. </w:t>
      </w:r>
      <w:r w:rsidRPr="009E317F">
        <w:tab/>
        <w:t xml:space="preserve">Dias da Silva Valdo J, Viana Públio CC, de Melo Alves R, Fazan R Jr, Ruscone TG, et al. </w:t>
      </w:r>
      <w:r w:rsidRPr="009E317F">
        <w:rPr>
          <w:lang w:val="en-US"/>
        </w:rPr>
        <w:t xml:space="preserve">(2002) Intravenous amiodarone modifies autonomic balance and increases baroreflex sensitivity in conscious rats. </w:t>
      </w:r>
      <w:r w:rsidRPr="009E317F">
        <w:t>Auton Neurosci 95: 88–96.</w:t>
      </w:r>
    </w:p>
    <w:p w:rsidR="00E1287C" w:rsidRPr="009E317F" w:rsidRDefault="00E1287C" w:rsidP="00E1287C">
      <w:pPr>
        <w:pStyle w:val="Bibliografia"/>
        <w:jc w:val="both"/>
        <w:rPr>
          <w:lang w:val="en-US"/>
        </w:rPr>
      </w:pPr>
      <w:r w:rsidRPr="009E317F">
        <w:t xml:space="preserve">3. </w:t>
      </w:r>
      <w:r w:rsidRPr="009E317F">
        <w:tab/>
        <w:t xml:space="preserve">Fazan R Jr, Huber DA, Silva CAA, Dias da Silva VJ, Salgado MCO, et al. </w:t>
      </w:r>
      <w:r w:rsidRPr="009E317F">
        <w:rPr>
          <w:lang w:val="en-US"/>
        </w:rPr>
        <w:t>(2008) Sildenafil acts on the central nervous system increasing sympathetic activity. J Appl Physiol 104: 1683–1689. doi:10.1152/japplphysiol.01142.2007.</w:t>
      </w:r>
    </w:p>
    <w:p w:rsidR="00E1287C" w:rsidRPr="009E317F" w:rsidRDefault="00E1287C" w:rsidP="00E1287C">
      <w:pPr>
        <w:pStyle w:val="Bibliografia"/>
        <w:jc w:val="both"/>
        <w:rPr>
          <w:lang w:val="en-US"/>
        </w:rPr>
      </w:pPr>
      <w:r w:rsidRPr="009E317F">
        <w:rPr>
          <w:lang w:val="en-US"/>
        </w:rPr>
        <w:t xml:space="preserve">4. </w:t>
      </w:r>
      <w:r w:rsidRPr="009E317F">
        <w:rPr>
          <w:lang w:val="en-US"/>
        </w:rPr>
        <w:tab/>
        <w:t>Di Rienzo M, Bertinieri G, Mancia G, Pedotti A (1985) A new method for evaluating the baroreflex role by a joint pattern analysis of pulse interval and systolic blood pressure series. Medical and Biological Engineering and Computing 23: 313–314.</w:t>
      </w:r>
    </w:p>
    <w:p w:rsidR="00E1287C" w:rsidRPr="009E317F" w:rsidRDefault="00E1287C" w:rsidP="00E1287C">
      <w:pPr>
        <w:pStyle w:val="Bibliografia"/>
        <w:jc w:val="both"/>
      </w:pPr>
      <w:r w:rsidRPr="009E317F">
        <w:rPr>
          <w:lang w:val="en-US"/>
        </w:rPr>
        <w:t xml:space="preserve">5. </w:t>
      </w:r>
      <w:r w:rsidRPr="009E317F">
        <w:rPr>
          <w:lang w:val="en-US"/>
        </w:rPr>
        <w:tab/>
        <w:t xml:space="preserve">Gispen WH, Wiegant VM, Greven HM, de Wied D (1975) The induction of excessive grooming in the rat by intraventricular application of peptides derived from ACTH: structure-activity studies. </w:t>
      </w:r>
      <w:r w:rsidRPr="009E317F">
        <w:t>Life Sci 17: 645–652.</w:t>
      </w:r>
    </w:p>
    <w:p w:rsidR="00E1287C" w:rsidRPr="009E317F" w:rsidRDefault="00E1287C" w:rsidP="00E1287C">
      <w:pPr>
        <w:pStyle w:val="Bibliografia"/>
        <w:jc w:val="both"/>
        <w:rPr>
          <w:lang w:val="en-US"/>
        </w:rPr>
      </w:pPr>
      <w:r w:rsidRPr="009E317F">
        <w:t xml:space="preserve">6. </w:t>
      </w:r>
      <w:r w:rsidRPr="009E317F">
        <w:tab/>
        <w:t xml:space="preserve">Marroni SS, Nakano FN, Gati CDC, Oliveira JAC, Antunes-Rodrigues J, et al. </w:t>
      </w:r>
      <w:r w:rsidRPr="009E317F">
        <w:rPr>
          <w:lang w:val="en-US"/>
        </w:rPr>
        <w:t xml:space="preserve">(2007) Neuroanatomical and cellular substrates of hypergrooming induced by </w:t>
      </w:r>
      <w:r w:rsidRPr="009E317F">
        <w:rPr>
          <w:lang w:val="en-US"/>
        </w:rPr>
        <w:lastRenderedPageBreak/>
        <w:t>microinjection of oxytocin in central nucleus of amygdala, an experimental model of compulsive behavior. Mol Psychiatry 12: 1103–1117. doi:10.1038/sj.mp.4002015.</w:t>
      </w:r>
    </w:p>
    <w:p w:rsidR="00E1287C" w:rsidRPr="009E317F" w:rsidRDefault="00E1287C" w:rsidP="00E1287C">
      <w:pPr>
        <w:pStyle w:val="Bibliografia"/>
        <w:jc w:val="both"/>
        <w:rPr>
          <w:lang w:val="en-US"/>
        </w:rPr>
      </w:pPr>
      <w:r w:rsidRPr="009E317F">
        <w:rPr>
          <w:lang w:val="en-US"/>
        </w:rPr>
        <w:t xml:space="preserve">7. </w:t>
      </w:r>
      <w:r w:rsidRPr="009E317F">
        <w:rPr>
          <w:lang w:val="en-US"/>
        </w:rPr>
        <w:tab/>
        <w:t>Drago F, Bohus B (1981) Hyperprolactinemia-induced excessive grooming in the rat: time-course and element analysis. Behav Neural Biol 33: 117–122.</w:t>
      </w:r>
    </w:p>
    <w:p w:rsidR="00E1287C" w:rsidRPr="00AC3879" w:rsidRDefault="00E1287C" w:rsidP="00E1287C">
      <w:pPr>
        <w:spacing w:line="360" w:lineRule="auto"/>
        <w:jc w:val="both"/>
        <w:rPr>
          <w:lang w:val="en-US"/>
        </w:rPr>
      </w:pPr>
      <w:r w:rsidRPr="009E317F">
        <w:fldChar w:fldCharType="end"/>
      </w:r>
    </w:p>
    <w:p w:rsidR="00507623" w:rsidRPr="00E1287C" w:rsidRDefault="00E1287C" w:rsidP="008B7515">
      <w:pPr>
        <w:spacing w:line="360" w:lineRule="auto"/>
        <w:rPr>
          <w:lang w:val="en-US"/>
        </w:rPr>
      </w:pPr>
      <w:r w:rsidRPr="00AC3879">
        <w:rPr>
          <w:lang w:val="en-US"/>
        </w:rPr>
        <w:br w:type="page"/>
      </w:r>
      <w:bookmarkStart w:id="0" w:name="_GoBack"/>
      <w:bookmarkEnd w:id="0"/>
    </w:p>
    <w:sectPr w:rsidR="00507623" w:rsidRPr="00E1287C">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Unicode MS">
    <w:panose1 w:val="020B0604020202020204"/>
    <w:charset w:val="80"/>
    <w:family w:val="swiss"/>
    <w:pitch w:val="variable"/>
    <w:sig w:usb0="F7FFAFFF" w:usb1="E9DFFFFF" w:usb2="0000003F" w:usb3="00000000" w:csb0="003F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4"/>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1287C"/>
    <w:rsid w:val="00004530"/>
    <w:rsid w:val="000076C9"/>
    <w:rsid w:val="00010D19"/>
    <w:rsid w:val="0001366E"/>
    <w:rsid w:val="0002290C"/>
    <w:rsid w:val="000239F7"/>
    <w:rsid w:val="00024883"/>
    <w:rsid w:val="0002681F"/>
    <w:rsid w:val="00030A61"/>
    <w:rsid w:val="00033B11"/>
    <w:rsid w:val="000370BE"/>
    <w:rsid w:val="0004063B"/>
    <w:rsid w:val="000407DE"/>
    <w:rsid w:val="00041715"/>
    <w:rsid w:val="00045C0B"/>
    <w:rsid w:val="00047131"/>
    <w:rsid w:val="0004757C"/>
    <w:rsid w:val="00051C76"/>
    <w:rsid w:val="000520AA"/>
    <w:rsid w:val="00052BD4"/>
    <w:rsid w:val="00057B54"/>
    <w:rsid w:val="00060229"/>
    <w:rsid w:val="00064B56"/>
    <w:rsid w:val="0006535D"/>
    <w:rsid w:val="00070066"/>
    <w:rsid w:val="000701D4"/>
    <w:rsid w:val="00084F2D"/>
    <w:rsid w:val="000934FA"/>
    <w:rsid w:val="00093741"/>
    <w:rsid w:val="000939E7"/>
    <w:rsid w:val="00096309"/>
    <w:rsid w:val="000A5125"/>
    <w:rsid w:val="000B0811"/>
    <w:rsid w:val="000B697B"/>
    <w:rsid w:val="000B711A"/>
    <w:rsid w:val="000B7D72"/>
    <w:rsid w:val="000C0E3E"/>
    <w:rsid w:val="000C3385"/>
    <w:rsid w:val="000C5AAE"/>
    <w:rsid w:val="000C7A22"/>
    <w:rsid w:val="000C7FD5"/>
    <w:rsid w:val="000D4680"/>
    <w:rsid w:val="000E0340"/>
    <w:rsid w:val="000E42B0"/>
    <w:rsid w:val="000E4727"/>
    <w:rsid w:val="000E6714"/>
    <w:rsid w:val="000F0987"/>
    <w:rsid w:val="000F103B"/>
    <w:rsid w:val="000F18BD"/>
    <w:rsid w:val="000F25C6"/>
    <w:rsid w:val="000F2B51"/>
    <w:rsid w:val="000F2D66"/>
    <w:rsid w:val="000F6A0D"/>
    <w:rsid w:val="0010400E"/>
    <w:rsid w:val="0010497B"/>
    <w:rsid w:val="00111974"/>
    <w:rsid w:val="00114966"/>
    <w:rsid w:val="001170FD"/>
    <w:rsid w:val="00117203"/>
    <w:rsid w:val="00122C50"/>
    <w:rsid w:val="00126A73"/>
    <w:rsid w:val="001305DB"/>
    <w:rsid w:val="0013071A"/>
    <w:rsid w:val="001324BE"/>
    <w:rsid w:val="00133C17"/>
    <w:rsid w:val="001510EE"/>
    <w:rsid w:val="00154BC4"/>
    <w:rsid w:val="00155336"/>
    <w:rsid w:val="00156E5C"/>
    <w:rsid w:val="0016083B"/>
    <w:rsid w:val="00162CA5"/>
    <w:rsid w:val="0016638B"/>
    <w:rsid w:val="00170DC1"/>
    <w:rsid w:val="00174F0A"/>
    <w:rsid w:val="001807B9"/>
    <w:rsid w:val="00187C4D"/>
    <w:rsid w:val="001919B4"/>
    <w:rsid w:val="00195398"/>
    <w:rsid w:val="00196749"/>
    <w:rsid w:val="00197395"/>
    <w:rsid w:val="001A5004"/>
    <w:rsid w:val="001B2C71"/>
    <w:rsid w:val="001B6895"/>
    <w:rsid w:val="001C3363"/>
    <w:rsid w:val="001C506A"/>
    <w:rsid w:val="001C6575"/>
    <w:rsid w:val="001C69AF"/>
    <w:rsid w:val="001C7637"/>
    <w:rsid w:val="001D172D"/>
    <w:rsid w:val="001D1D37"/>
    <w:rsid w:val="001D2CF7"/>
    <w:rsid w:val="001D34C8"/>
    <w:rsid w:val="001D68E9"/>
    <w:rsid w:val="001D69E4"/>
    <w:rsid w:val="001D7085"/>
    <w:rsid w:val="001D72F4"/>
    <w:rsid w:val="001E0516"/>
    <w:rsid w:val="001E0972"/>
    <w:rsid w:val="001E0974"/>
    <w:rsid w:val="001E65B7"/>
    <w:rsid w:val="001F61FF"/>
    <w:rsid w:val="001F6BF4"/>
    <w:rsid w:val="0020302F"/>
    <w:rsid w:val="00204522"/>
    <w:rsid w:val="00207944"/>
    <w:rsid w:val="00210F2E"/>
    <w:rsid w:val="0021174C"/>
    <w:rsid w:val="00213A04"/>
    <w:rsid w:val="00215DEA"/>
    <w:rsid w:val="0021682C"/>
    <w:rsid w:val="00217B76"/>
    <w:rsid w:val="00222242"/>
    <w:rsid w:val="00225776"/>
    <w:rsid w:val="00232A34"/>
    <w:rsid w:val="00236D87"/>
    <w:rsid w:val="00241EBC"/>
    <w:rsid w:val="002469A1"/>
    <w:rsid w:val="002479AE"/>
    <w:rsid w:val="0025191D"/>
    <w:rsid w:val="00254267"/>
    <w:rsid w:val="00256D9D"/>
    <w:rsid w:val="0025744E"/>
    <w:rsid w:val="00262FDA"/>
    <w:rsid w:val="00263B1A"/>
    <w:rsid w:val="00263D62"/>
    <w:rsid w:val="002710CF"/>
    <w:rsid w:val="002723CB"/>
    <w:rsid w:val="00273D35"/>
    <w:rsid w:val="00276B17"/>
    <w:rsid w:val="00277548"/>
    <w:rsid w:val="002777C6"/>
    <w:rsid w:val="00281F89"/>
    <w:rsid w:val="00284CFF"/>
    <w:rsid w:val="00286626"/>
    <w:rsid w:val="00286CB8"/>
    <w:rsid w:val="002876EF"/>
    <w:rsid w:val="002956B2"/>
    <w:rsid w:val="002964A1"/>
    <w:rsid w:val="002A1BCD"/>
    <w:rsid w:val="002A2B57"/>
    <w:rsid w:val="002A6B3C"/>
    <w:rsid w:val="002B1E95"/>
    <w:rsid w:val="002B2F00"/>
    <w:rsid w:val="002B34D2"/>
    <w:rsid w:val="002B69C8"/>
    <w:rsid w:val="002C5163"/>
    <w:rsid w:val="002C5AC8"/>
    <w:rsid w:val="002C5D01"/>
    <w:rsid w:val="002C7534"/>
    <w:rsid w:val="002C7642"/>
    <w:rsid w:val="002D0F0D"/>
    <w:rsid w:val="002D154C"/>
    <w:rsid w:val="002D4890"/>
    <w:rsid w:val="002E5CDC"/>
    <w:rsid w:val="002E6D45"/>
    <w:rsid w:val="002F0A7E"/>
    <w:rsid w:val="002F154D"/>
    <w:rsid w:val="002F55AD"/>
    <w:rsid w:val="0030244B"/>
    <w:rsid w:val="00302C97"/>
    <w:rsid w:val="0030343E"/>
    <w:rsid w:val="00305D1F"/>
    <w:rsid w:val="00305ECF"/>
    <w:rsid w:val="00307546"/>
    <w:rsid w:val="00312505"/>
    <w:rsid w:val="00316DE4"/>
    <w:rsid w:val="0032375A"/>
    <w:rsid w:val="00324745"/>
    <w:rsid w:val="00330D4D"/>
    <w:rsid w:val="00331044"/>
    <w:rsid w:val="003327E3"/>
    <w:rsid w:val="00332ADB"/>
    <w:rsid w:val="0033625D"/>
    <w:rsid w:val="00340214"/>
    <w:rsid w:val="00340D2A"/>
    <w:rsid w:val="0034556E"/>
    <w:rsid w:val="0034705C"/>
    <w:rsid w:val="00350349"/>
    <w:rsid w:val="00350BBE"/>
    <w:rsid w:val="00351EF7"/>
    <w:rsid w:val="0035727B"/>
    <w:rsid w:val="0036271F"/>
    <w:rsid w:val="00362765"/>
    <w:rsid w:val="003703F4"/>
    <w:rsid w:val="00370FF8"/>
    <w:rsid w:val="00374A36"/>
    <w:rsid w:val="003812C5"/>
    <w:rsid w:val="00382B44"/>
    <w:rsid w:val="003844A6"/>
    <w:rsid w:val="00386D35"/>
    <w:rsid w:val="0039040C"/>
    <w:rsid w:val="00390647"/>
    <w:rsid w:val="00391E8F"/>
    <w:rsid w:val="00394B43"/>
    <w:rsid w:val="00395492"/>
    <w:rsid w:val="003A040E"/>
    <w:rsid w:val="003A29E7"/>
    <w:rsid w:val="003A5AB7"/>
    <w:rsid w:val="003A7338"/>
    <w:rsid w:val="003B4D46"/>
    <w:rsid w:val="003B55A3"/>
    <w:rsid w:val="003B5E3C"/>
    <w:rsid w:val="003C45DE"/>
    <w:rsid w:val="003C67AB"/>
    <w:rsid w:val="003D4912"/>
    <w:rsid w:val="003E44A8"/>
    <w:rsid w:val="00402BFB"/>
    <w:rsid w:val="004037AD"/>
    <w:rsid w:val="0040498F"/>
    <w:rsid w:val="00404D56"/>
    <w:rsid w:val="00410C5A"/>
    <w:rsid w:val="00412934"/>
    <w:rsid w:val="004131DD"/>
    <w:rsid w:val="004177CC"/>
    <w:rsid w:val="004177CE"/>
    <w:rsid w:val="00420433"/>
    <w:rsid w:val="0042405F"/>
    <w:rsid w:val="00426B40"/>
    <w:rsid w:val="00431B29"/>
    <w:rsid w:val="0043350D"/>
    <w:rsid w:val="00433EF8"/>
    <w:rsid w:val="004362B5"/>
    <w:rsid w:val="0043681F"/>
    <w:rsid w:val="004400A4"/>
    <w:rsid w:val="00440CC8"/>
    <w:rsid w:val="00445DF8"/>
    <w:rsid w:val="004526D1"/>
    <w:rsid w:val="0045281D"/>
    <w:rsid w:val="00453EF9"/>
    <w:rsid w:val="0045493E"/>
    <w:rsid w:val="00455D60"/>
    <w:rsid w:val="00461237"/>
    <w:rsid w:val="00462EE2"/>
    <w:rsid w:val="004650D0"/>
    <w:rsid w:val="004672EB"/>
    <w:rsid w:val="004727BF"/>
    <w:rsid w:val="00472C9F"/>
    <w:rsid w:val="00474C67"/>
    <w:rsid w:val="00476B04"/>
    <w:rsid w:val="00477068"/>
    <w:rsid w:val="004813B2"/>
    <w:rsid w:val="00481D37"/>
    <w:rsid w:val="00482433"/>
    <w:rsid w:val="004848AA"/>
    <w:rsid w:val="004852B1"/>
    <w:rsid w:val="00490691"/>
    <w:rsid w:val="00492B8D"/>
    <w:rsid w:val="00493952"/>
    <w:rsid w:val="004940A7"/>
    <w:rsid w:val="004961BA"/>
    <w:rsid w:val="004A0DDB"/>
    <w:rsid w:val="004A1730"/>
    <w:rsid w:val="004A3A14"/>
    <w:rsid w:val="004A5A72"/>
    <w:rsid w:val="004A607D"/>
    <w:rsid w:val="004B1FA7"/>
    <w:rsid w:val="004B4486"/>
    <w:rsid w:val="004B4591"/>
    <w:rsid w:val="004C001D"/>
    <w:rsid w:val="004C1772"/>
    <w:rsid w:val="004C5A53"/>
    <w:rsid w:val="004C7959"/>
    <w:rsid w:val="004D2B56"/>
    <w:rsid w:val="004D4100"/>
    <w:rsid w:val="004D4781"/>
    <w:rsid w:val="004D5F4A"/>
    <w:rsid w:val="004D636E"/>
    <w:rsid w:val="004D6D54"/>
    <w:rsid w:val="004D75F4"/>
    <w:rsid w:val="004E0860"/>
    <w:rsid w:val="004E1E12"/>
    <w:rsid w:val="004E2E9F"/>
    <w:rsid w:val="004E399F"/>
    <w:rsid w:val="004E3BE9"/>
    <w:rsid w:val="004E7492"/>
    <w:rsid w:val="004F081E"/>
    <w:rsid w:val="004F11F6"/>
    <w:rsid w:val="004F4CBB"/>
    <w:rsid w:val="004F7E4E"/>
    <w:rsid w:val="005006DB"/>
    <w:rsid w:val="00502E56"/>
    <w:rsid w:val="00507623"/>
    <w:rsid w:val="005122CC"/>
    <w:rsid w:val="00513874"/>
    <w:rsid w:val="00513BC5"/>
    <w:rsid w:val="005154CA"/>
    <w:rsid w:val="00515C1D"/>
    <w:rsid w:val="00517504"/>
    <w:rsid w:val="005176FD"/>
    <w:rsid w:val="00520983"/>
    <w:rsid w:val="005244A3"/>
    <w:rsid w:val="00527F68"/>
    <w:rsid w:val="00531793"/>
    <w:rsid w:val="00533543"/>
    <w:rsid w:val="0053673C"/>
    <w:rsid w:val="005404DA"/>
    <w:rsid w:val="005435D4"/>
    <w:rsid w:val="00551424"/>
    <w:rsid w:val="00553B2C"/>
    <w:rsid w:val="0055485C"/>
    <w:rsid w:val="00565DC4"/>
    <w:rsid w:val="00573508"/>
    <w:rsid w:val="00580B34"/>
    <w:rsid w:val="0058672D"/>
    <w:rsid w:val="005869C7"/>
    <w:rsid w:val="00590818"/>
    <w:rsid w:val="005913FD"/>
    <w:rsid w:val="005954B9"/>
    <w:rsid w:val="005A5BB8"/>
    <w:rsid w:val="005A5E80"/>
    <w:rsid w:val="005B2BCD"/>
    <w:rsid w:val="005C3DCC"/>
    <w:rsid w:val="005C4708"/>
    <w:rsid w:val="005C4E73"/>
    <w:rsid w:val="005C749C"/>
    <w:rsid w:val="005C7762"/>
    <w:rsid w:val="005D1222"/>
    <w:rsid w:val="005D13F2"/>
    <w:rsid w:val="005D2244"/>
    <w:rsid w:val="005E1489"/>
    <w:rsid w:val="005E174C"/>
    <w:rsid w:val="005E784B"/>
    <w:rsid w:val="005F36C4"/>
    <w:rsid w:val="006110FD"/>
    <w:rsid w:val="00612637"/>
    <w:rsid w:val="00614576"/>
    <w:rsid w:val="0061725E"/>
    <w:rsid w:val="00621144"/>
    <w:rsid w:val="006258AA"/>
    <w:rsid w:val="00625FC2"/>
    <w:rsid w:val="006309CE"/>
    <w:rsid w:val="00634772"/>
    <w:rsid w:val="00635C66"/>
    <w:rsid w:val="006360B2"/>
    <w:rsid w:val="0064047B"/>
    <w:rsid w:val="00643F2C"/>
    <w:rsid w:val="00647E98"/>
    <w:rsid w:val="00650153"/>
    <w:rsid w:val="006504B8"/>
    <w:rsid w:val="00652FD8"/>
    <w:rsid w:val="00654C90"/>
    <w:rsid w:val="00666EC3"/>
    <w:rsid w:val="00670791"/>
    <w:rsid w:val="00670D5A"/>
    <w:rsid w:val="006751ED"/>
    <w:rsid w:val="00675BDB"/>
    <w:rsid w:val="00680280"/>
    <w:rsid w:val="006818B4"/>
    <w:rsid w:val="00685358"/>
    <w:rsid w:val="00691F45"/>
    <w:rsid w:val="006952F3"/>
    <w:rsid w:val="00696707"/>
    <w:rsid w:val="006A11F9"/>
    <w:rsid w:val="006A2EB9"/>
    <w:rsid w:val="006A3A75"/>
    <w:rsid w:val="006A6E5D"/>
    <w:rsid w:val="006A7FC2"/>
    <w:rsid w:val="006B0055"/>
    <w:rsid w:val="006B49DD"/>
    <w:rsid w:val="006B5753"/>
    <w:rsid w:val="006B5C60"/>
    <w:rsid w:val="006B6384"/>
    <w:rsid w:val="006C1367"/>
    <w:rsid w:val="006C52CB"/>
    <w:rsid w:val="006C5E0C"/>
    <w:rsid w:val="006D08FA"/>
    <w:rsid w:val="006D125D"/>
    <w:rsid w:val="006D678A"/>
    <w:rsid w:val="006E32A6"/>
    <w:rsid w:val="006E4C9D"/>
    <w:rsid w:val="006E5466"/>
    <w:rsid w:val="006F450D"/>
    <w:rsid w:val="00701B7D"/>
    <w:rsid w:val="00702003"/>
    <w:rsid w:val="00702E2D"/>
    <w:rsid w:val="00702ECC"/>
    <w:rsid w:val="00703C58"/>
    <w:rsid w:val="0071193B"/>
    <w:rsid w:val="00720D80"/>
    <w:rsid w:val="007230BA"/>
    <w:rsid w:val="00723A1B"/>
    <w:rsid w:val="007350CD"/>
    <w:rsid w:val="007356A3"/>
    <w:rsid w:val="00740328"/>
    <w:rsid w:val="0074090D"/>
    <w:rsid w:val="00741C7F"/>
    <w:rsid w:val="007424B9"/>
    <w:rsid w:val="0074358F"/>
    <w:rsid w:val="00750BE9"/>
    <w:rsid w:val="007526B6"/>
    <w:rsid w:val="007576A0"/>
    <w:rsid w:val="00760CC0"/>
    <w:rsid w:val="00765756"/>
    <w:rsid w:val="00765BEA"/>
    <w:rsid w:val="00771F51"/>
    <w:rsid w:val="00772701"/>
    <w:rsid w:val="007729D8"/>
    <w:rsid w:val="00773575"/>
    <w:rsid w:val="0078440B"/>
    <w:rsid w:val="00785D34"/>
    <w:rsid w:val="007913AD"/>
    <w:rsid w:val="0079189F"/>
    <w:rsid w:val="00796294"/>
    <w:rsid w:val="007962B8"/>
    <w:rsid w:val="007A0001"/>
    <w:rsid w:val="007A0E30"/>
    <w:rsid w:val="007A6620"/>
    <w:rsid w:val="007A7C1B"/>
    <w:rsid w:val="007B0C3E"/>
    <w:rsid w:val="007B30E6"/>
    <w:rsid w:val="007B4548"/>
    <w:rsid w:val="007C1B35"/>
    <w:rsid w:val="007C2209"/>
    <w:rsid w:val="007C7C89"/>
    <w:rsid w:val="007D24BC"/>
    <w:rsid w:val="007D7D5E"/>
    <w:rsid w:val="007E14E0"/>
    <w:rsid w:val="007E4AD7"/>
    <w:rsid w:val="007F06C7"/>
    <w:rsid w:val="007F0C00"/>
    <w:rsid w:val="007F383C"/>
    <w:rsid w:val="007F432C"/>
    <w:rsid w:val="00801645"/>
    <w:rsid w:val="0080539F"/>
    <w:rsid w:val="00807565"/>
    <w:rsid w:val="00811CDE"/>
    <w:rsid w:val="00812B2C"/>
    <w:rsid w:val="00814FB2"/>
    <w:rsid w:val="008206CA"/>
    <w:rsid w:val="008225FD"/>
    <w:rsid w:val="00823391"/>
    <w:rsid w:val="00823751"/>
    <w:rsid w:val="008261E4"/>
    <w:rsid w:val="00827100"/>
    <w:rsid w:val="00827AC5"/>
    <w:rsid w:val="00830455"/>
    <w:rsid w:val="0083212D"/>
    <w:rsid w:val="00834ABB"/>
    <w:rsid w:val="00841745"/>
    <w:rsid w:val="00841F05"/>
    <w:rsid w:val="00843866"/>
    <w:rsid w:val="00844372"/>
    <w:rsid w:val="00851D1E"/>
    <w:rsid w:val="00855FC8"/>
    <w:rsid w:val="008634C5"/>
    <w:rsid w:val="00872551"/>
    <w:rsid w:val="00872C6A"/>
    <w:rsid w:val="0087600D"/>
    <w:rsid w:val="00876D47"/>
    <w:rsid w:val="00881155"/>
    <w:rsid w:val="008851D8"/>
    <w:rsid w:val="00885679"/>
    <w:rsid w:val="00886104"/>
    <w:rsid w:val="0089135A"/>
    <w:rsid w:val="00892618"/>
    <w:rsid w:val="00895744"/>
    <w:rsid w:val="008A4D88"/>
    <w:rsid w:val="008A741D"/>
    <w:rsid w:val="008A7C4C"/>
    <w:rsid w:val="008B10CC"/>
    <w:rsid w:val="008B53CC"/>
    <w:rsid w:val="008B7515"/>
    <w:rsid w:val="008C2519"/>
    <w:rsid w:val="008C35A7"/>
    <w:rsid w:val="008C3795"/>
    <w:rsid w:val="008E7401"/>
    <w:rsid w:val="008E7D4D"/>
    <w:rsid w:val="008F107B"/>
    <w:rsid w:val="009002DF"/>
    <w:rsid w:val="0090498F"/>
    <w:rsid w:val="0090583D"/>
    <w:rsid w:val="00907759"/>
    <w:rsid w:val="00912354"/>
    <w:rsid w:val="0091244F"/>
    <w:rsid w:val="00914064"/>
    <w:rsid w:val="0091451E"/>
    <w:rsid w:val="00915BE4"/>
    <w:rsid w:val="00921401"/>
    <w:rsid w:val="0092143C"/>
    <w:rsid w:val="00922DB8"/>
    <w:rsid w:val="00924906"/>
    <w:rsid w:val="009264A2"/>
    <w:rsid w:val="00926583"/>
    <w:rsid w:val="00930C75"/>
    <w:rsid w:val="00930FAF"/>
    <w:rsid w:val="00936364"/>
    <w:rsid w:val="00937297"/>
    <w:rsid w:val="0093741C"/>
    <w:rsid w:val="00937551"/>
    <w:rsid w:val="009430B1"/>
    <w:rsid w:val="0094620A"/>
    <w:rsid w:val="00952465"/>
    <w:rsid w:val="009540E7"/>
    <w:rsid w:val="0095647D"/>
    <w:rsid w:val="00957A1A"/>
    <w:rsid w:val="00962A93"/>
    <w:rsid w:val="00962E1E"/>
    <w:rsid w:val="00962ECF"/>
    <w:rsid w:val="0096492A"/>
    <w:rsid w:val="0098011F"/>
    <w:rsid w:val="00983544"/>
    <w:rsid w:val="00986A89"/>
    <w:rsid w:val="009A2839"/>
    <w:rsid w:val="009B497D"/>
    <w:rsid w:val="009B5B1E"/>
    <w:rsid w:val="009C0FE9"/>
    <w:rsid w:val="009C5936"/>
    <w:rsid w:val="009D00B9"/>
    <w:rsid w:val="009D5A79"/>
    <w:rsid w:val="009D5C0D"/>
    <w:rsid w:val="009D6B27"/>
    <w:rsid w:val="009E317F"/>
    <w:rsid w:val="00A0119B"/>
    <w:rsid w:val="00A01581"/>
    <w:rsid w:val="00A01956"/>
    <w:rsid w:val="00A05AD7"/>
    <w:rsid w:val="00A05B91"/>
    <w:rsid w:val="00A06466"/>
    <w:rsid w:val="00A0669A"/>
    <w:rsid w:val="00A17EF2"/>
    <w:rsid w:val="00A2677B"/>
    <w:rsid w:val="00A26E53"/>
    <w:rsid w:val="00A277CF"/>
    <w:rsid w:val="00A31671"/>
    <w:rsid w:val="00A325F1"/>
    <w:rsid w:val="00A34759"/>
    <w:rsid w:val="00A34B9F"/>
    <w:rsid w:val="00A3797D"/>
    <w:rsid w:val="00A4544E"/>
    <w:rsid w:val="00A50FD1"/>
    <w:rsid w:val="00A53C64"/>
    <w:rsid w:val="00A55660"/>
    <w:rsid w:val="00A565F3"/>
    <w:rsid w:val="00A5702C"/>
    <w:rsid w:val="00A60DCC"/>
    <w:rsid w:val="00A632EF"/>
    <w:rsid w:val="00A642DC"/>
    <w:rsid w:val="00A7134D"/>
    <w:rsid w:val="00A73155"/>
    <w:rsid w:val="00A73193"/>
    <w:rsid w:val="00A83E06"/>
    <w:rsid w:val="00A9218C"/>
    <w:rsid w:val="00A95416"/>
    <w:rsid w:val="00AA0134"/>
    <w:rsid w:val="00AA128A"/>
    <w:rsid w:val="00AA2782"/>
    <w:rsid w:val="00AA4F08"/>
    <w:rsid w:val="00AB26B0"/>
    <w:rsid w:val="00AB3BAF"/>
    <w:rsid w:val="00AB4B5C"/>
    <w:rsid w:val="00AB641F"/>
    <w:rsid w:val="00AB7942"/>
    <w:rsid w:val="00AC1824"/>
    <w:rsid w:val="00AC3725"/>
    <w:rsid w:val="00AC3984"/>
    <w:rsid w:val="00AC7B8F"/>
    <w:rsid w:val="00AD186E"/>
    <w:rsid w:val="00AD38EB"/>
    <w:rsid w:val="00AD5279"/>
    <w:rsid w:val="00AD53BB"/>
    <w:rsid w:val="00AD5D54"/>
    <w:rsid w:val="00AD7449"/>
    <w:rsid w:val="00AD77A6"/>
    <w:rsid w:val="00AD7D46"/>
    <w:rsid w:val="00AE5A5D"/>
    <w:rsid w:val="00AE607E"/>
    <w:rsid w:val="00AF6D68"/>
    <w:rsid w:val="00B000E3"/>
    <w:rsid w:val="00B0074F"/>
    <w:rsid w:val="00B03BE8"/>
    <w:rsid w:val="00B120E2"/>
    <w:rsid w:val="00B14F26"/>
    <w:rsid w:val="00B173A2"/>
    <w:rsid w:val="00B21421"/>
    <w:rsid w:val="00B24D84"/>
    <w:rsid w:val="00B267F6"/>
    <w:rsid w:val="00B31747"/>
    <w:rsid w:val="00B32CE1"/>
    <w:rsid w:val="00B3446F"/>
    <w:rsid w:val="00B4198F"/>
    <w:rsid w:val="00B527E4"/>
    <w:rsid w:val="00B55D71"/>
    <w:rsid w:val="00B614C1"/>
    <w:rsid w:val="00B627EC"/>
    <w:rsid w:val="00B6499E"/>
    <w:rsid w:val="00B70778"/>
    <w:rsid w:val="00B7127D"/>
    <w:rsid w:val="00B75A53"/>
    <w:rsid w:val="00B76489"/>
    <w:rsid w:val="00B773DC"/>
    <w:rsid w:val="00B80980"/>
    <w:rsid w:val="00B830D0"/>
    <w:rsid w:val="00B838FC"/>
    <w:rsid w:val="00B84BD4"/>
    <w:rsid w:val="00B905D7"/>
    <w:rsid w:val="00B9164E"/>
    <w:rsid w:val="00B92F7F"/>
    <w:rsid w:val="00B93F1F"/>
    <w:rsid w:val="00B942AC"/>
    <w:rsid w:val="00B94D52"/>
    <w:rsid w:val="00BA1780"/>
    <w:rsid w:val="00BA7789"/>
    <w:rsid w:val="00BB014B"/>
    <w:rsid w:val="00BC0C20"/>
    <w:rsid w:val="00BC259E"/>
    <w:rsid w:val="00BC3EDD"/>
    <w:rsid w:val="00BC6076"/>
    <w:rsid w:val="00BC7FD1"/>
    <w:rsid w:val="00BD3A5F"/>
    <w:rsid w:val="00BD3D16"/>
    <w:rsid w:val="00BD4323"/>
    <w:rsid w:val="00BD786C"/>
    <w:rsid w:val="00BD7D7E"/>
    <w:rsid w:val="00BE288A"/>
    <w:rsid w:val="00BE57C3"/>
    <w:rsid w:val="00BF05B3"/>
    <w:rsid w:val="00BF26EF"/>
    <w:rsid w:val="00BF4399"/>
    <w:rsid w:val="00C01526"/>
    <w:rsid w:val="00C05522"/>
    <w:rsid w:val="00C10B3C"/>
    <w:rsid w:val="00C11BC2"/>
    <w:rsid w:val="00C139E9"/>
    <w:rsid w:val="00C164B3"/>
    <w:rsid w:val="00C17708"/>
    <w:rsid w:val="00C21088"/>
    <w:rsid w:val="00C22239"/>
    <w:rsid w:val="00C25DE3"/>
    <w:rsid w:val="00C27DC1"/>
    <w:rsid w:val="00C34752"/>
    <w:rsid w:val="00C348B6"/>
    <w:rsid w:val="00C3675F"/>
    <w:rsid w:val="00C36E2A"/>
    <w:rsid w:val="00C45523"/>
    <w:rsid w:val="00C458DA"/>
    <w:rsid w:val="00C4667F"/>
    <w:rsid w:val="00C47CD0"/>
    <w:rsid w:val="00C50540"/>
    <w:rsid w:val="00C604B0"/>
    <w:rsid w:val="00C607BE"/>
    <w:rsid w:val="00C62248"/>
    <w:rsid w:val="00C655A3"/>
    <w:rsid w:val="00C675B5"/>
    <w:rsid w:val="00C80CD4"/>
    <w:rsid w:val="00C82FDF"/>
    <w:rsid w:val="00C8354D"/>
    <w:rsid w:val="00C837CB"/>
    <w:rsid w:val="00C86979"/>
    <w:rsid w:val="00C86B30"/>
    <w:rsid w:val="00C86F11"/>
    <w:rsid w:val="00C929D9"/>
    <w:rsid w:val="00C9388A"/>
    <w:rsid w:val="00C951A6"/>
    <w:rsid w:val="00CA0432"/>
    <w:rsid w:val="00CA68A6"/>
    <w:rsid w:val="00CB061C"/>
    <w:rsid w:val="00CB2E12"/>
    <w:rsid w:val="00CC071F"/>
    <w:rsid w:val="00CC155C"/>
    <w:rsid w:val="00CC2B62"/>
    <w:rsid w:val="00CD11B2"/>
    <w:rsid w:val="00CD69C1"/>
    <w:rsid w:val="00CD6CB7"/>
    <w:rsid w:val="00CE2697"/>
    <w:rsid w:val="00CF1C5C"/>
    <w:rsid w:val="00CF213F"/>
    <w:rsid w:val="00CF329B"/>
    <w:rsid w:val="00CF7FED"/>
    <w:rsid w:val="00D04CB8"/>
    <w:rsid w:val="00D05CE3"/>
    <w:rsid w:val="00D069F6"/>
    <w:rsid w:val="00D0782A"/>
    <w:rsid w:val="00D1667A"/>
    <w:rsid w:val="00D177B3"/>
    <w:rsid w:val="00D177CB"/>
    <w:rsid w:val="00D202F4"/>
    <w:rsid w:val="00D21B46"/>
    <w:rsid w:val="00D21BBE"/>
    <w:rsid w:val="00D26C6F"/>
    <w:rsid w:val="00D27A0D"/>
    <w:rsid w:val="00D27D23"/>
    <w:rsid w:val="00D350E4"/>
    <w:rsid w:val="00D35F08"/>
    <w:rsid w:val="00D4309B"/>
    <w:rsid w:val="00D4449C"/>
    <w:rsid w:val="00D45D58"/>
    <w:rsid w:val="00D55B09"/>
    <w:rsid w:val="00D60B24"/>
    <w:rsid w:val="00D624B0"/>
    <w:rsid w:val="00D65CD2"/>
    <w:rsid w:val="00D73581"/>
    <w:rsid w:val="00D74FDD"/>
    <w:rsid w:val="00D7560F"/>
    <w:rsid w:val="00D7590A"/>
    <w:rsid w:val="00D76067"/>
    <w:rsid w:val="00D76868"/>
    <w:rsid w:val="00D84FB7"/>
    <w:rsid w:val="00D85333"/>
    <w:rsid w:val="00D90127"/>
    <w:rsid w:val="00D90C67"/>
    <w:rsid w:val="00D92475"/>
    <w:rsid w:val="00D92A3C"/>
    <w:rsid w:val="00DA38AF"/>
    <w:rsid w:val="00DA487A"/>
    <w:rsid w:val="00DA4B82"/>
    <w:rsid w:val="00DA7D75"/>
    <w:rsid w:val="00DB07C1"/>
    <w:rsid w:val="00DB14B6"/>
    <w:rsid w:val="00DC0C6B"/>
    <w:rsid w:val="00DC1D19"/>
    <w:rsid w:val="00DC4E1D"/>
    <w:rsid w:val="00DC5517"/>
    <w:rsid w:val="00DC7090"/>
    <w:rsid w:val="00DD0E8D"/>
    <w:rsid w:val="00DD1BCD"/>
    <w:rsid w:val="00DD3660"/>
    <w:rsid w:val="00DE568B"/>
    <w:rsid w:val="00DE5A99"/>
    <w:rsid w:val="00DF0549"/>
    <w:rsid w:val="00DF493B"/>
    <w:rsid w:val="00DF5D44"/>
    <w:rsid w:val="00DF6C9A"/>
    <w:rsid w:val="00DF782C"/>
    <w:rsid w:val="00E030B6"/>
    <w:rsid w:val="00E06846"/>
    <w:rsid w:val="00E1220B"/>
    <w:rsid w:val="00E1287C"/>
    <w:rsid w:val="00E148F6"/>
    <w:rsid w:val="00E17A28"/>
    <w:rsid w:val="00E22628"/>
    <w:rsid w:val="00E245EF"/>
    <w:rsid w:val="00E25654"/>
    <w:rsid w:val="00E26F6C"/>
    <w:rsid w:val="00E35987"/>
    <w:rsid w:val="00E43825"/>
    <w:rsid w:val="00E45D3B"/>
    <w:rsid w:val="00E51027"/>
    <w:rsid w:val="00E53E49"/>
    <w:rsid w:val="00E54E4A"/>
    <w:rsid w:val="00E60D5B"/>
    <w:rsid w:val="00E61660"/>
    <w:rsid w:val="00E663C8"/>
    <w:rsid w:val="00E66596"/>
    <w:rsid w:val="00E67A44"/>
    <w:rsid w:val="00E72C46"/>
    <w:rsid w:val="00E74594"/>
    <w:rsid w:val="00E766B1"/>
    <w:rsid w:val="00E771DE"/>
    <w:rsid w:val="00E77469"/>
    <w:rsid w:val="00E775B5"/>
    <w:rsid w:val="00E778E6"/>
    <w:rsid w:val="00E85C87"/>
    <w:rsid w:val="00E867A8"/>
    <w:rsid w:val="00E906D5"/>
    <w:rsid w:val="00EA475F"/>
    <w:rsid w:val="00EA6D62"/>
    <w:rsid w:val="00EB1231"/>
    <w:rsid w:val="00EB1691"/>
    <w:rsid w:val="00EB19F4"/>
    <w:rsid w:val="00EB1EC0"/>
    <w:rsid w:val="00EB3F86"/>
    <w:rsid w:val="00EB5B89"/>
    <w:rsid w:val="00EC12A2"/>
    <w:rsid w:val="00EC5F0E"/>
    <w:rsid w:val="00EC7FC1"/>
    <w:rsid w:val="00ED2197"/>
    <w:rsid w:val="00ED3FC7"/>
    <w:rsid w:val="00ED436A"/>
    <w:rsid w:val="00EE1F5E"/>
    <w:rsid w:val="00EE2FB6"/>
    <w:rsid w:val="00EE3389"/>
    <w:rsid w:val="00EE3B64"/>
    <w:rsid w:val="00EE5724"/>
    <w:rsid w:val="00EF10C0"/>
    <w:rsid w:val="00EF1137"/>
    <w:rsid w:val="00EF2BAF"/>
    <w:rsid w:val="00EF4870"/>
    <w:rsid w:val="00EF7C26"/>
    <w:rsid w:val="00F00D7C"/>
    <w:rsid w:val="00F011CC"/>
    <w:rsid w:val="00F02C2D"/>
    <w:rsid w:val="00F0464A"/>
    <w:rsid w:val="00F140FA"/>
    <w:rsid w:val="00F14409"/>
    <w:rsid w:val="00F16EB2"/>
    <w:rsid w:val="00F21A1C"/>
    <w:rsid w:val="00F23764"/>
    <w:rsid w:val="00F250ED"/>
    <w:rsid w:val="00F26207"/>
    <w:rsid w:val="00F278C1"/>
    <w:rsid w:val="00F32C9F"/>
    <w:rsid w:val="00F34CBD"/>
    <w:rsid w:val="00F35539"/>
    <w:rsid w:val="00F35819"/>
    <w:rsid w:val="00F35BAD"/>
    <w:rsid w:val="00F3656E"/>
    <w:rsid w:val="00F36F3D"/>
    <w:rsid w:val="00F373AD"/>
    <w:rsid w:val="00F45953"/>
    <w:rsid w:val="00F5316B"/>
    <w:rsid w:val="00F53FB0"/>
    <w:rsid w:val="00F5746C"/>
    <w:rsid w:val="00F61EF5"/>
    <w:rsid w:val="00F62140"/>
    <w:rsid w:val="00F63A61"/>
    <w:rsid w:val="00F63B3C"/>
    <w:rsid w:val="00F65EC0"/>
    <w:rsid w:val="00F67D0A"/>
    <w:rsid w:val="00F718A7"/>
    <w:rsid w:val="00F76C10"/>
    <w:rsid w:val="00F80DCE"/>
    <w:rsid w:val="00F82454"/>
    <w:rsid w:val="00F8352F"/>
    <w:rsid w:val="00F8596B"/>
    <w:rsid w:val="00F87F83"/>
    <w:rsid w:val="00F93877"/>
    <w:rsid w:val="00F96D17"/>
    <w:rsid w:val="00FA0D94"/>
    <w:rsid w:val="00FA20E1"/>
    <w:rsid w:val="00FA3956"/>
    <w:rsid w:val="00FA4142"/>
    <w:rsid w:val="00FB0460"/>
    <w:rsid w:val="00FB0F5B"/>
    <w:rsid w:val="00FB0FFA"/>
    <w:rsid w:val="00FC010D"/>
    <w:rsid w:val="00FC2409"/>
    <w:rsid w:val="00FC2B3D"/>
    <w:rsid w:val="00FC713C"/>
    <w:rsid w:val="00FD580C"/>
    <w:rsid w:val="00FD6EB8"/>
    <w:rsid w:val="00FE25F6"/>
    <w:rsid w:val="00FE3DB7"/>
    <w:rsid w:val="00FE4DBF"/>
    <w:rsid w:val="00FE6956"/>
    <w:rsid w:val="00FE7608"/>
    <w:rsid w:val="00FF0AA3"/>
    <w:rsid w:val="00FF1BC0"/>
    <w:rsid w:val="00FF4BE4"/>
    <w:rsid w:val="00FF7940"/>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pt-B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1287C"/>
    <w:pPr>
      <w:spacing w:after="0" w:line="240" w:lineRule="auto"/>
    </w:pPr>
    <w:rPr>
      <w:rFonts w:ascii="Times New Roman" w:eastAsia="Times New Roman" w:hAnsi="Times New Roman" w:cs="Times New Roman"/>
      <w:sz w:val="24"/>
      <w:szCs w:val="24"/>
      <w:lang w:eastAsia="pt-BR"/>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Bibliografia">
    <w:name w:val="Bibliography"/>
    <w:basedOn w:val="Normal"/>
    <w:next w:val="Normal"/>
    <w:uiPriority w:val="37"/>
    <w:semiHidden/>
    <w:unhideWhenUsed/>
    <w:rsid w:val="00E1287C"/>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pt-B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1287C"/>
    <w:pPr>
      <w:spacing w:after="0" w:line="240" w:lineRule="auto"/>
    </w:pPr>
    <w:rPr>
      <w:rFonts w:ascii="Times New Roman" w:eastAsia="Times New Roman" w:hAnsi="Times New Roman" w:cs="Times New Roman"/>
      <w:sz w:val="24"/>
      <w:szCs w:val="24"/>
      <w:lang w:eastAsia="pt-BR"/>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Bibliografia">
    <w:name w:val="Bibliography"/>
    <w:basedOn w:val="Normal"/>
    <w:next w:val="Normal"/>
    <w:uiPriority w:val="37"/>
    <w:semiHidden/>
    <w:unhideWhenUsed/>
    <w:rsid w:val="00E1287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Escritório">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Escritório">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7</TotalTime>
  <Pages>8</Pages>
  <Words>4861</Words>
  <Characters>26254</Characters>
  <Application>Microsoft Office Word</Application>
  <DocSecurity>0</DocSecurity>
  <Lines>218</Lines>
  <Paragraphs>62</Paragraphs>
  <ScaleCrop>false</ScaleCrop>
  <HeadingPairs>
    <vt:vector size="2" baseType="variant">
      <vt:variant>
        <vt:lpstr>Título</vt:lpstr>
      </vt:variant>
      <vt:variant>
        <vt:i4>1</vt:i4>
      </vt:variant>
    </vt:vector>
  </HeadingPairs>
  <TitlesOfParts>
    <vt:vector size="1" baseType="lpstr">
      <vt:lpstr/>
    </vt:vector>
  </TitlesOfParts>
  <Company>Microsoft</Company>
  <LinksUpToDate>false</LinksUpToDate>
  <CharactersWithSpaces>3105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orberto</dc:creator>
  <cp:lastModifiedBy>Norberto</cp:lastModifiedBy>
  <cp:revision>3</cp:revision>
  <dcterms:created xsi:type="dcterms:W3CDTF">2014-06-21T23:41:00Z</dcterms:created>
  <dcterms:modified xsi:type="dcterms:W3CDTF">2014-06-21T23:51:00Z</dcterms:modified>
</cp:coreProperties>
</file>